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8F6E3" w14:textId="1AB66E83" w:rsidR="00565698" w:rsidRDefault="00FA601D" w:rsidP="00565698">
      <w:pPr>
        <w:spacing w:line="480" w:lineRule="auto"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FA601D">
        <w:rPr>
          <w:rFonts w:ascii="Times New Roman" w:eastAsia="游ゴシック" w:hAnsi="Times New Roman" w:cs="Times New Roman"/>
          <w:color w:val="000000"/>
          <w:kern w:val="0"/>
          <w:sz w:val="22"/>
        </w:rPr>
        <w:t>Table E1. Univariate and Multivariate Logistic Regression Analyses for the Predictors of 30-day Mortality</w:t>
      </w:r>
    </w:p>
    <w:tbl>
      <w:tblPr>
        <w:tblW w:w="9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4"/>
        <w:gridCol w:w="803"/>
        <w:gridCol w:w="1607"/>
        <w:gridCol w:w="992"/>
        <w:gridCol w:w="851"/>
        <w:gridCol w:w="1559"/>
        <w:gridCol w:w="992"/>
      </w:tblGrid>
      <w:tr w:rsidR="00FA601D" w:rsidRPr="00FA601D" w14:paraId="7BE89D39" w14:textId="77777777" w:rsidTr="00FA601D">
        <w:trPr>
          <w:trHeight w:val="300"/>
        </w:trPr>
        <w:tc>
          <w:tcPr>
            <w:tcW w:w="94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739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ble E1. Univariate and Multivariate Logistic Regression Analyses for the Predictors of 30-day Mortality</w:t>
            </w:r>
          </w:p>
        </w:tc>
      </w:tr>
      <w:tr w:rsidR="00FA601D" w:rsidRPr="00FA601D" w14:paraId="7BA159F6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9735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DB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C6E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FA601D" w:rsidRPr="00FA601D" w14:paraId="41915C45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235B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56F6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13C8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8F3D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D7C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AA4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60B9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A601D" w:rsidRPr="00FA601D" w14:paraId="5E9213E3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8C5A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E89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D32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4 - 1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AC8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9FC5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EB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E7CA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5C241631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DB3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486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60E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9 - 2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1CD6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FEB5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2BB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BE2A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604515A9" w14:textId="77777777" w:rsidTr="00FA601D">
        <w:trPr>
          <w:trHeight w:val="36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33D5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dy mass index (kg/m</w:t>
            </w: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102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32AA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5 - 1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94E6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202F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82D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5A4D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587B30A4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E7E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6967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84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7 - 3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1EC6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0C1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A94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CDA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4E3D240E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24B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FB2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4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47C8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46 - 16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83DE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F09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1F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1CF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566FE328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0F78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3507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D7F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3 - 0.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3D58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394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35BF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2 - 1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D700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3</w:t>
            </w:r>
          </w:p>
        </w:tc>
      </w:tr>
      <w:tr w:rsidR="00FA601D" w:rsidRPr="00FA601D" w14:paraId="73244F59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4C4D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67D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BF2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8 - 3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2824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620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7CCB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323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0C693E5C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0975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CV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EB9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844B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4 - 6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6DC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1696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48F6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8B7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61730E99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F5C9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vious PC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9DD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3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3E99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5 - 8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69C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FCE5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CF4F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5C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09386796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A59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7FD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3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CC78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5 - 14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CFA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44E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23E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236A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527A3060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34F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ree-vessel disea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E1EB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D48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4 - 5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480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1F5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2D94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E0E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671CCA16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54B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moglobin A1c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FB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FB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6 - 1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55AE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E222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7D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A8A5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549A5314" w14:textId="77777777" w:rsidTr="00FA601D">
        <w:trPr>
          <w:trHeight w:val="36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97B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FR &lt; 30ml/min/1.73m</w:t>
            </w: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0535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2.40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DB5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681 - 107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2F38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8B6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137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538 - 94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F51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FA601D" w:rsidRPr="00FA601D" w14:paraId="582392B7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923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ergency oper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98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7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93D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68 - 16.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145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046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93B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1 - 13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2C97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9</w:t>
            </w:r>
          </w:p>
        </w:tc>
      </w:tr>
      <w:tr w:rsidR="00FA601D" w:rsidRPr="00FA601D" w14:paraId="321852C2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6BF7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ute M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DBBD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07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8E9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92 - 5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805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ECE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965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94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3EE8A8EC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364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VEF &lt; 50%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F825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4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DB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4 - 1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B47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EE6F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8A5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036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6F8C9674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2D23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operative IAB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9BE4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04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D3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09 - 16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3F98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65F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791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7 - 8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079B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3</w:t>
            </w:r>
          </w:p>
        </w:tc>
      </w:tr>
      <w:tr w:rsidR="00FA601D" w:rsidRPr="00FA601D" w14:paraId="5E708DFD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D57A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peration time (m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948B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6FA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3 - 1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A392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C55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FF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F7A1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323D41C3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0D16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A u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73A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06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EBC9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7 - 3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77A1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2DC3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564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A8DF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7E31DC3E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AC01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VG u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9E38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0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ADEC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7 - 5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1FEE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E91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E2F3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FE8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601D" w:rsidRPr="00FA601D" w14:paraId="21B7A3F1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251E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TA u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BCDA2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1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A29B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9 - 1.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FD96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EE9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C10" w14:textId="77777777" w:rsidR="00FA601D" w:rsidRPr="00FA601D" w:rsidRDefault="00FA601D" w:rsidP="00FA60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3 - 4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8601" w14:textId="77777777" w:rsidR="00FA601D" w:rsidRPr="00FA601D" w:rsidRDefault="00FA601D" w:rsidP="00FA601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4</w:t>
            </w:r>
          </w:p>
        </w:tc>
      </w:tr>
      <w:tr w:rsidR="00FA601D" w:rsidRPr="00FA601D" w14:paraId="4D0D28D4" w14:textId="77777777" w:rsidTr="00FA601D">
        <w:trPr>
          <w:trHeight w:val="30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11EB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524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9EF0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3681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BA20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723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552" w14:textId="77777777" w:rsidR="00FA601D" w:rsidRPr="00FA601D" w:rsidRDefault="00FA601D" w:rsidP="00FA60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A601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1F91B22" w14:textId="1E77F601" w:rsidR="00565698" w:rsidRPr="003C43AF" w:rsidRDefault="00FA601D" w:rsidP="004D129D">
      <w:pPr>
        <w:spacing w:line="480" w:lineRule="auto"/>
        <w:rPr>
          <w:rFonts w:ascii="Times New Roman" w:eastAsia="メイリオ" w:hAnsi="Times New Roman" w:cs="Times New Roman" w:hint="eastAsia"/>
          <w:sz w:val="22"/>
        </w:rPr>
      </w:pPr>
      <w:r>
        <w:rPr>
          <w:rFonts w:ascii="Times New Roman" w:eastAsia="メイリオ" w:hAnsi="Times New Roman" w:cs="Times New Roman"/>
          <w:sz w:val="22"/>
        </w:rPr>
        <w:t xml:space="preserve">BITA: bilateral internal thoracic artery; </w:t>
      </w:r>
      <w:r>
        <w:rPr>
          <w:rFonts w:ascii="Times New Roman" w:eastAsia="メイリオ" w:hAnsi="Times New Roman" w:cs="Times New Roman"/>
          <w:sz w:val="22"/>
        </w:rPr>
        <w:t xml:space="preserve">CI: confidence interval; </w:t>
      </w:r>
      <w:r w:rsidRPr="003653BA">
        <w:rPr>
          <w:rFonts w:ascii="Times New Roman" w:eastAsia="メイリオ" w:hAnsi="Times New Roman" w:cs="Times New Roman" w:hint="eastAsia"/>
          <w:sz w:val="22"/>
        </w:rPr>
        <w:t>C</w:t>
      </w:r>
      <w:r w:rsidRPr="003653BA">
        <w:rPr>
          <w:rFonts w:ascii="Times New Roman" w:eastAsia="メイリオ" w:hAnsi="Times New Roman" w:cs="Times New Roman"/>
          <w:sz w:val="22"/>
        </w:rPr>
        <w:t>VD: cerebr</w:t>
      </w:r>
      <w:r>
        <w:rPr>
          <w:rFonts w:ascii="Times New Roman" w:eastAsia="メイリオ" w:hAnsi="Times New Roman" w:cs="Times New Roman"/>
          <w:sz w:val="22"/>
        </w:rPr>
        <w:t>o</w:t>
      </w:r>
      <w:r w:rsidRPr="003653BA">
        <w:rPr>
          <w:rFonts w:ascii="Times New Roman" w:eastAsia="メイリオ" w:hAnsi="Times New Roman" w:cs="Times New Roman"/>
          <w:sz w:val="22"/>
        </w:rPr>
        <w:t xml:space="preserve">vascular disease; </w:t>
      </w:r>
      <w:r>
        <w:rPr>
          <w:rFonts w:ascii="Times New Roman" w:eastAsia="メイリオ" w:hAnsi="Times New Roman" w:cs="Times New Roman"/>
          <w:sz w:val="22"/>
        </w:rPr>
        <w:t>eGFR: estimated glomerular filtration rate;</w:t>
      </w:r>
      <w:r w:rsidRPr="00FA601D">
        <w:rPr>
          <w:rFonts w:ascii="Times New Roman" w:eastAsia="メイリオ" w:hAnsi="Times New Roman" w:cs="Times New Roman"/>
          <w:sz w:val="22"/>
        </w:rPr>
        <w:t xml:space="preserve"> </w:t>
      </w:r>
      <w:r w:rsidR="007F228E" w:rsidRPr="005A4DB0">
        <w:rPr>
          <w:rFonts w:ascii="Times New Roman" w:eastAsia="メイリオ" w:hAnsi="Times New Roman" w:cs="Times New Roman"/>
          <w:sz w:val="22"/>
        </w:rPr>
        <w:t xml:space="preserve">GEA: gastroepiploic artery; </w:t>
      </w:r>
      <w:r w:rsidRPr="00FA601D">
        <w:rPr>
          <w:rFonts w:ascii="Times New Roman" w:eastAsia="メイリオ" w:hAnsi="Times New Roman" w:cs="Times New Roman"/>
          <w:sz w:val="22"/>
        </w:rPr>
        <w:t>IABP: intra-aortic balloon pumping;</w:t>
      </w:r>
      <w:r w:rsidRPr="00FA601D">
        <w:rPr>
          <w:rFonts w:ascii="Times New Roman" w:eastAsia="メイリオ" w:hAnsi="Times New Roman" w:cs="Times New Roman"/>
          <w:sz w:val="22"/>
        </w:rPr>
        <w:t xml:space="preserve"> </w:t>
      </w:r>
      <w:r w:rsidRPr="003653BA">
        <w:rPr>
          <w:rFonts w:ascii="Times New Roman" w:eastAsia="メイリオ" w:hAnsi="Times New Roman" w:cs="Times New Roman"/>
          <w:sz w:val="22"/>
        </w:rPr>
        <w:t>LVEF: left ventricular ejection fraction</w:t>
      </w:r>
      <w:r w:rsidRPr="00FA601D">
        <w:rPr>
          <w:rFonts w:ascii="Times New Roman" w:eastAsia="メイリオ" w:hAnsi="Times New Roman" w:cs="Times New Roman"/>
          <w:sz w:val="22"/>
        </w:rPr>
        <w:t xml:space="preserve">; MI: myocardial infarction; </w:t>
      </w:r>
      <w:r>
        <w:rPr>
          <w:rFonts w:ascii="Times New Roman" w:eastAsia="メイリオ" w:hAnsi="Times New Roman" w:cs="Times New Roman"/>
          <w:sz w:val="22"/>
        </w:rPr>
        <w:t xml:space="preserve">OR: odds ratio; </w:t>
      </w:r>
      <w:r w:rsidRPr="00FA601D">
        <w:rPr>
          <w:rFonts w:ascii="Times New Roman" w:eastAsia="メイリオ" w:hAnsi="Times New Roman" w:cs="Times New Roman" w:hint="eastAsia"/>
          <w:sz w:val="22"/>
        </w:rPr>
        <w:t>P</w:t>
      </w:r>
      <w:r w:rsidRPr="003653BA">
        <w:rPr>
          <w:rFonts w:ascii="Times New Roman" w:eastAsia="メイリオ" w:hAnsi="Times New Roman" w:cs="Times New Roman" w:hint="eastAsia"/>
          <w:sz w:val="22"/>
        </w:rPr>
        <w:t>AD</w:t>
      </w:r>
      <w:r w:rsidRPr="003653BA">
        <w:rPr>
          <w:rFonts w:ascii="Times New Roman" w:eastAsia="メイリオ" w:hAnsi="Times New Roman" w:cs="Times New Roman"/>
          <w:sz w:val="22"/>
        </w:rPr>
        <w:t>: peripheral artery disease; PCI: percutaneous coronary intervention</w:t>
      </w:r>
      <w:r w:rsidR="007F228E">
        <w:rPr>
          <w:rFonts w:ascii="Times New Roman" w:eastAsia="メイリオ" w:hAnsi="Times New Roman" w:cs="Times New Roman"/>
          <w:sz w:val="22"/>
        </w:rPr>
        <w:t xml:space="preserve">; </w:t>
      </w:r>
      <w:r w:rsidR="007F228E" w:rsidRPr="005A4DB0">
        <w:rPr>
          <w:rFonts w:ascii="Times New Roman" w:eastAsia="メイリオ" w:hAnsi="Times New Roman" w:cs="Times New Roman"/>
          <w:sz w:val="22"/>
        </w:rPr>
        <w:t>SVG: saphenous vein graft</w:t>
      </w:r>
    </w:p>
    <w:sectPr w:rsidR="00565698" w:rsidRPr="003C43AF" w:rsidSect="000A17CB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07867" w14:textId="77777777" w:rsidR="00D413A4" w:rsidRDefault="00D413A4" w:rsidP="00DD1230">
      <w:r>
        <w:separator/>
      </w:r>
    </w:p>
  </w:endnote>
  <w:endnote w:type="continuationSeparator" w:id="0">
    <w:p w14:paraId="2E98844B" w14:textId="77777777" w:rsidR="00D413A4" w:rsidRDefault="00D413A4" w:rsidP="00DD1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9190931"/>
      <w:docPartObj>
        <w:docPartGallery w:val="Page Numbers (Bottom of Page)"/>
        <w:docPartUnique/>
      </w:docPartObj>
    </w:sdtPr>
    <w:sdtContent>
      <w:p w14:paraId="7B34559E" w14:textId="1369DB12" w:rsidR="00B71C87" w:rsidRDefault="00B71C8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810BC">
          <w:rPr>
            <w:noProof/>
            <w:lang w:val="ja-JP"/>
          </w:rPr>
          <w:t>10</w:t>
        </w:r>
        <w:r>
          <w:fldChar w:fldCharType="end"/>
        </w:r>
      </w:p>
    </w:sdtContent>
  </w:sdt>
  <w:p w14:paraId="01846C11" w14:textId="77777777" w:rsidR="00B71C87" w:rsidRDefault="00B71C8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7DA65" w14:textId="77777777" w:rsidR="00D413A4" w:rsidRDefault="00D413A4" w:rsidP="00DD1230">
      <w:r>
        <w:separator/>
      </w:r>
    </w:p>
  </w:footnote>
  <w:footnote w:type="continuationSeparator" w:id="0">
    <w:p w14:paraId="6E39C3A9" w14:textId="77777777" w:rsidR="00D413A4" w:rsidRDefault="00D413A4" w:rsidP="00DD12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13C58"/>
    <w:multiLevelType w:val="hybridMultilevel"/>
    <w:tmpl w:val="28661FC2"/>
    <w:lvl w:ilvl="0" w:tplc="B6902AA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3EF4DE4"/>
    <w:multiLevelType w:val="hybridMultilevel"/>
    <w:tmpl w:val="1D86233E"/>
    <w:lvl w:ilvl="0" w:tplc="8AF41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70C5B40"/>
    <w:multiLevelType w:val="hybridMultilevel"/>
    <w:tmpl w:val="95F201C8"/>
    <w:lvl w:ilvl="0" w:tplc="A28A37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A57E32"/>
    <w:multiLevelType w:val="hybridMultilevel"/>
    <w:tmpl w:val="151C4B52"/>
    <w:lvl w:ilvl="0" w:tplc="DFA2C7D2">
      <w:start w:val="1"/>
      <w:numFmt w:val="decimal"/>
      <w:lvlText w:val="%1."/>
      <w:lvlJc w:val="left"/>
      <w:pPr>
        <w:ind w:left="360" w:hanging="360"/>
      </w:pPr>
      <w:rPr>
        <w:rFonts w:ascii="Times New Roman" w:eastAsia="メイリオ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08453926">
    <w:abstractNumId w:val="0"/>
  </w:num>
  <w:num w:numId="2" w16cid:durableId="81340453">
    <w:abstractNumId w:val="2"/>
  </w:num>
  <w:num w:numId="3" w16cid:durableId="93328747">
    <w:abstractNumId w:val="3"/>
  </w:num>
  <w:num w:numId="4" w16cid:durableId="400979756">
    <w:abstractNumId w:val="1"/>
  </w:num>
  <w:num w:numId="5" w16cid:durableId="176622088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rawingGridHorizontalSpacing w:val="9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CEF"/>
    <w:rsid w:val="000001CC"/>
    <w:rsid w:val="000021C7"/>
    <w:rsid w:val="00002C56"/>
    <w:rsid w:val="00003C22"/>
    <w:rsid w:val="000078A0"/>
    <w:rsid w:val="000109EB"/>
    <w:rsid w:val="00010AFE"/>
    <w:rsid w:val="0001191C"/>
    <w:rsid w:val="0001292B"/>
    <w:rsid w:val="00012ACE"/>
    <w:rsid w:val="0001377D"/>
    <w:rsid w:val="00013B6D"/>
    <w:rsid w:val="00014695"/>
    <w:rsid w:val="00015AEE"/>
    <w:rsid w:val="00017981"/>
    <w:rsid w:val="000205D4"/>
    <w:rsid w:val="00020CAD"/>
    <w:rsid w:val="000214D1"/>
    <w:rsid w:val="0002251A"/>
    <w:rsid w:val="00022C8B"/>
    <w:rsid w:val="00023E1A"/>
    <w:rsid w:val="00026A03"/>
    <w:rsid w:val="000272B8"/>
    <w:rsid w:val="0002791E"/>
    <w:rsid w:val="00031DBC"/>
    <w:rsid w:val="00034B60"/>
    <w:rsid w:val="000362F2"/>
    <w:rsid w:val="00036541"/>
    <w:rsid w:val="00036B79"/>
    <w:rsid w:val="00036E6D"/>
    <w:rsid w:val="00036F27"/>
    <w:rsid w:val="00041040"/>
    <w:rsid w:val="00041079"/>
    <w:rsid w:val="00042BAF"/>
    <w:rsid w:val="00044122"/>
    <w:rsid w:val="0004488F"/>
    <w:rsid w:val="000462D1"/>
    <w:rsid w:val="00046934"/>
    <w:rsid w:val="00046DC1"/>
    <w:rsid w:val="00047579"/>
    <w:rsid w:val="00047888"/>
    <w:rsid w:val="00050B52"/>
    <w:rsid w:val="00050D7D"/>
    <w:rsid w:val="00051BC0"/>
    <w:rsid w:val="000523F9"/>
    <w:rsid w:val="0005350E"/>
    <w:rsid w:val="000536A5"/>
    <w:rsid w:val="00054F72"/>
    <w:rsid w:val="000579B0"/>
    <w:rsid w:val="00060925"/>
    <w:rsid w:val="00060EB4"/>
    <w:rsid w:val="0006189F"/>
    <w:rsid w:val="00064B17"/>
    <w:rsid w:val="00065A3D"/>
    <w:rsid w:val="00066085"/>
    <w:rsid w:val="0006764F"/>
    <w:rsid w:val="00067E29"/>
    <w:rsid w:val="00070E46"/>
    <w:rsid w:val="000720AB"/>
    <w:rsid w:val="00073271"/>
    <w:rsid w:val="000744E0"/>
    <w:rsid w:val="000750EF"/>
    <w:rsid w:val="00075C59"/>
    <w:rsid w:val="00076336"/>
    <w:rsid w:val="00077144"/>
    <w:rsid w:val="00080090"/>
    <w:rsid w:val="00081A16"/>
    <w:rsid w:val="0008209E"/>
    <w:rsid w:val="000836A4"/>
    <w:rsid w:val="00084CF1"/>
    <w:rsid w:val="00086378"/>
    <w:rsid w:val="00086DCA"/>
    <w:rsid w:val="00087460"/>
    <w:rsid w:val="00090C5D"/>
    <w:rsid w:val="00092217"/>
    <w:rsid w:val="0009235D"/>
    <w:rsid w:val="000945FD"/>
    <w:rsid w:val="00095593"/>
    <w:rsid w:val="000969E0"/>
    <w:rsid w:val="00096BAB"/>
    <w:rsid w:val="0009792E"/>
    <w:rsid w:val="00097C43"/>
    <w:rsid w:val="000A0F60"/>
    <w:rsid w:val="000A1505"/>
    <w:rsid w:val="000A161C"/>
    <w:rsid w:val="000A17CB"/>
    <w:rsid w:val="000A344D"/>
    <w:rsid w:val="000A3E89"/>
    <w:rsid w:val="000A457E"/>
    <w:rsid w:val="000A492F"/>
    <w:rsid w:val="000A5CAB"/>
    <w:rsid w:val="000A6AD2"/>
    <w:rsid w:val="000A6D36"/>
    <w:rsid w:val="000A6FEE"/>
    <w:rsid w:val="000A7603"/>
    <w:rsid w:val="000A76D6"/>
    <w:rsid w:val="000B12B0"/>
    <w:rsid w:val="000B2B42"/>
    <w:rsid w:val="000B3034"/>
    <w:rsid w:val="000B456A"/>
    <w:rsid w:val="000B6CCD"/>
    <w:rsid w:val="000C05B3"/>
    <w:rsid w:val="000C309B"/>
    <w:rsid w:val="000C31EC"/>
    <w:rsid w:val="000C37EB"/>
    <w:rsid w:val="000C39DC"/>
    <w:rsid w:val="000C54DC"/>
    <w:rsid w:val="000C59E9"/>
    <w:rsid w:val="000C61EE"/>
    <w:rsid w:val="000C65D0"/>
    <w:rsid w:val="000D062C"/>
    <w:rsid w:val="000D2015"/>
    <w:rsid w:val="000D20FE"/>
    <w:rsid w:val="000D26EB"/>
    <w:rsid w:val="000D4088"/>
    <w:rsid w:val="000D4221"/>
    <w:rsid w:val="000D6E95"/>
    <w:rsid w:val="000D73CD"/>
    <w:rsid w:val="000D7C7C"/>
    <w:rsid w:val="000E14D3"/>
    <w:rsid w:val="000E2454"/>
    <w:rsid w:val="000E2C9D"/>
    <w:rsid w:val="000E33E5"/>
    <w:rsid w:val="000E36D8"/>
    <w:rsid w:val="000E415F"/>
    <w:rsid w:val="000E4AA1"/>
    <w:rsid w:val="000E4D8F"/>
    <w:rsid w:val="000E550F"/>
    <w:rsid w:val="000E7904"/>
    <w:rsid w:val="000F054F"/>
    <w:rsid w:val="000F062C"/>
    <w:rsid w:val="000F0E6A"/>
    <w:rsid w:val="000F189A"/>
    <w:rsid w:val="000F2248"/>
    <w:rsid w:val="000F272D"/>
    <w:rsid w:val="000F29AF"/>
    <w:rsid w:val="000F384D"/>
    <w:rsid w:val="000F4A4B"/>
    <w:rsid w:val="000F68C5"/>
    <w:rsid w:val="00100799"/>
    <w:rsid w:val="00103018"/>
    <w:rsid w:val="001038A9"/>
    <w:rsid w:val="00103E71"/>
    <w:rsid w:val="00104164"/>
    <w:rsid w:val="0010417A"/>
    <w:rsid w:val="00105651"/>
    <w:rsid w:val="00105BB0"/>
    <w:rsid w:val="00107198"/>
    <w:rsid w:val="001071F2"/>
    <w:rsid w:val="0010777B"/>
    <w:rsid w:val="00110349"/>
    <w:rsid w:val="001104AB"/>
    <w:rsid w:val="00110FDB"/>
    <w:rsid w:val="0011158F"/>
    <w:rsid w:val="00115839"/>
    <w:rsid w:val="00115ADA"/>
    <w:rsid w:val="00116F55"/>
    <w:rsid w:val="001201B6"/>
    <w:rsid w:val="00120BCF"/>
    <w:rsid w:val="00121E08"/>
    <w:rsid w:val="0012280A"/>
    <w:rsid w:val="00123A09"/>
    <w:rsid w:val="001244AD"/>
    <w:rsid w:val="00125117"/>
    <w:rsid w:val="00126E5F"/>
    <w:rsid w:val="0013025E"/>
    <w:rsid w:val="00130E5F"/>
    <w:rsid w:val="00132491"/>
    <w:rsid w:val="00133F37"/>
    <w:rsid w:val="00134286"/>
    <w:rsid w:val="00134972"/>
    <w:rsid w:val="00134C44"/>
    <w:rsid w:val="00134D1D"/>
    <w:rsid w:val="001357BA"/>
    <w:rsid w:val="001366B1"/>
    <w:rsid w:val="001377C4"/>
    <w:rsid w:val="00140FE5"/>
    <w:rsid w:val="00141794"/>
    <w:rsid w:val="00141800"/>
    <w:rsid w:val="001418E5"/>
    <w:rsid w:val="00141BCC"/>
    <w:rsid w:val="00141C27"/>
    <w:rsid w:val="001438DE"/>
    <w:rsid w:val="00143A48"/>
    <w:rsid w:val="00143ECB"/>
    <w:rsid w:val="00144BA0"/>
    <w:rsid w:val="001470D4"/>
    <w:rsid w:val="00150081"/>
    <w:rsid w:val="001500CE"/>
    <w:rsid w:val="00150D62"/>
    <w:rsid w:val="00150D98"/>
    <w:rsid w:val="00151709"/>
    <w:rsid w:val="001527C4"/>
    <w:rsid w:val="00152905"/>
    <w:rsid w:val="00152A20"/>
    <w:rsid w:val="00154C8A"/>
    <w:rsid w:val="00160323"/>
    <w:rsid w:val="00163A39"/>
    <w:rsid w:val="00164277"/>
    <w:rsid w:val="0016696A"/>
    <w:rsid w:val="00167186"/>
    <w:rsid w:val="0016780B"/>
    <w:rsid w:val="00171828"/>
    <w:rsid w:val="00172327"/>
    <w:rsid w:val="00172714"/>
    <w:rsid w:val="00172B5B"/>
    <w:rsid w:val="00172CEE"/>
    <w:rsid w:val="00173C55"/>
    <w:rsid w:val="00174241"/>
    <w:rsid w:val="001747B4"/>
    <w:rsid w:val="001749DC"/>
    <w:rsid w:val="00175149"/>
    <w:rsid w:val="00175749"/>
    <w:rsid w:val="00175C81"/>
    <w:rsid w:val="001766CD"/>
    <w:rsid w:val="00176700"/>
    <w:rsid w:val="001768C1"/>
    <w:rsid w:val="00177339"/>
    <w:rsid w:val="00177A47"/>
    <w:rsid w:val="00180420"/>
    <w:rsid w:val="001819BF"/>
    <w:rsid w:val="00182FC6"/>
    <w:rsid w:val="00184ED2"/>
    <w:rsid w:val="0018538E"/>
    <w:rsid w:val="00185860"/>
    <w:rsid w:val="001878CD"/>
    <w:rsid w:val="0019030C"/>
    <w:rsid w:val="00190E00"/>
    <w:rsid w:val="001911A1"/>
    <w:rsid w:val="001919B9"/>
    <w:rsid w:val="00192156"/>
    <w:rsid w:val="001947C0"/>
    <w:rsid w:val="0019543E"/>
    <w:rsid w:val="00195987"/>
    <w:rsid w:val="001A0350"/>
    <w:rsid w:val="001A299E"/>
    <w:rsid w:val="001A2DCA"/>
    <w:rsid w:val="001A4449"/>
    <w:rsid w:val="001A536E"/>
    <w:rsid w:val="001A684B"/>
    <w:rsid w:val="001A720A"/>
    <w:rsid w:val="001A798B"/>
    <w:rsid w:val="001B0826"/>
    <w:rsid w:val="001B13D3"/>
    <w:rsid w:val="001B19B3"/>
    <w:rsid w:val="001B25AC"/>
    <w:rsid w:val="001B2DB2"/>
    <w:rsid w:val="001B4727"/>
    <w:rsid w:val="001B47AE"/>
    <w:rsid w:val="001B637C"/>
    <w:rsid w:val="001B6FF0"/>
    <w:rsid w:val="001B7A4C"/>
    <w:rsid w:val="001C3851"/>
    <w:rsid w:val="001C3CB2"/>
    <w:rsid w:val="001C4509"/>
    <w:rsid w:val="001C45D9"/>
    <w:rsid w:val="001C46D9"/>
    <w:rsid w:val="001C488E"/>
    <w:rsid w:val="001C4D5E"/>
    <w:rsid w:val="001C6B2F"/>
    <w:rsid w:val="001C6D70"/>
    <w:rsid w:val="001C7E57"/>
    <w:rsid w:val="001D0790"/>
    <w:rsid w:val="001D0FC4"/>
    <w:rsid w:val="001D2997"/>
    <w:rsid w:val="001D31EA"/>
    <w:rsid w:val="001D6159"/>
    <w:rsid w:val="001E0385"/>
    <w:rsid w:val="001E0B4F"/>
    <w:rsid w:val="001E1358"/>
    <w:rsid w:val="001E1778"/>
    <w:rsid w:val="001E1EA1"/>
    <w:rsid w:val="001E262D"/>
    <w:rsid w:val="001E2EF3"/>
    <w:rsid w:val="001E303E"/>
    <w:rsid w:val="001E36CC"/>
    <w:rsid w:val="001E4A08"/>
    <w:rsid w:val="001E5CB2"/>
    <w:rsid w:val="001E5E79"/>
    <w:rsid w:val="001E65C2"/>
    <w:rsid w:val="001E6982"/>
    <w:rsid w:val="001F06C5"/>
    <w:rsid w:val="001F097B"/>
    <w:rsid w:val="001F1390"/>
    <w:rsid w:val="001F2BAE"/>
    <w:rsid w:val="001F2D42"/>
    <w:rsid w:val="001F2D9B"/>
    <w:rsid w:val="001F5174"/>
    <w:rsid w:val="001F616D"/>
    <w:rsid w:val="002004AD"/>
    <w:rsid w:val="00203BFE"/>
    <w:rsid w:val="00203E8B"/>
    <w:rsid w:val="00204102"/>
    <w:rsid w:val="002059BB"/>
    <w:rsid w:val="002062BA"/>
    <w:rsid w:val="002112E0"/>
    <w:rsid w:val="00211A85"/>
    <w:rsid w:val="00212004"/>
    <w:rsid w:val="00212941"/>
    <w:rsid w:val="00212ABF"/>
    <w:rsid w:val="0021318A"/>
    <w:rsid w:val="00214463"/>
    <w:rsid w:val="00215718"/>
    <w:rsid w:val="002169F0"/>
    <w:rsid w:val="002204D2"/>
    <w:rsid w:val="00220B0C"/>
    <w:rsid w:val="00221307"/>
    <w:rsid w:val="002226B1"/>
    <w:rsid w:val="0022383D"/>
    <w:rsid w:val="00225152"/>
    <w:rsid w:val="0022608F"/>
    <w:rsid w:val="00226588"/>
    <w:rsid w:val="00227210"/>
    <w:rsid w:val="002300E2"/>
    <w:rsid w:val="00230F15"/>
    <w:rsid w:val="00232BA9"/>
    <w:rsid w:val="00232D6E"/>
    <w:rsid w:val="00232F3E"/>
    <w:rsid w:val="00234451"/>
    <w:rsid w:val="00234E4F"/>
    <w:rsid w:val="0023529C"/>
    <w:rsid w:val="00236E2D"/>
    <w:rsid w:val="00240469"/>
    <w:rsid w:val="0024189C"/>
    <w:rsid w:val="0024251C"/>
    <w:rsid w:val="0024389B"/>
    <w:rsid w:val="002447B1"/>
    <w:rsid w:val="00244C1C"/>
    <w:rsid w:val="00244D24"/>
    <w:rsid w:val="002451D2"/>
    <w:rsid w:val="00250242"/>
    <w:rsid w:val="00251311"/>
    <w:rsid w:val="0025315F"/>
    <w:rsid w:val="00253C38"/>
    <w:rsid w:val="00253DDD"/>
    <w:rsid w:val="00260885"/>
    <w:rsid w:val="002619A8"/>
    <w:rsid w:val="00261AF5"/>
    <w:rsid w:val="00263A71"/>
    <w:rsid w:val="002646D9"/>
    <w:rsid w:val="00264E22"/>
    <w:rsid w:val="0026532E"/>
    <w:rsid w:val="00265EE8"/>
    <w:rsid w:val="002678F7"/>
    <w:rsid w:val="002703C6"/>
    <w:rsid w:val="002708A5"/>
    <w:rsid w:val="0027101D"/>
    <w:rsid w:val="002723BF"/>
    <w:rsid w:val="00272744"/>
    <w:rsid w:val="00273C92"/>
    <w:rsid w:val="00277CD4"/>
    <w:rsid w:val="00281076"/>
    <w:rsid w:val="00282624"/>
    <w:rsid w:val="00286300"/>
    <w:rsid w:val="002917D8"/>
    <w:rsid w:val="00291DBC"/>
    <w:rsid w:val="00293995"/>
    <w:rsid w:val="00295431"/>
    <w:rsid w:val="002958C8"/>
    <w:rsid w:val="002A20F5"/>
    <w:rsid w:val="002A30FD"/>
    <w:rsid w:val="002A3756"/>
    <w:rsid w:val="002A3AF1"/>
    <w:rsid w:val="002A438C"/>
    <w:rsid w:val="002A4428"/>
    <w:rsid w:val="002B0729"/>
    <w:rsid w:val="002B0900"/>
    <w:rsid w:val="002B0C17"/>
    <w:rsid w:val="002B41B1"/>
    <w:rsid w:val="002B567E"/>
    <w:rsid w:val="002B5B49"/>
    <w:rsid w:val="002B5D9D"/>
    <w:rsid w:val="002C173F"/>
    <w:rsid w:val="002C256C"/>
    <w:rsid w:val="002C3203"/>
    <w:rsid w:val="002C39B9"/>
    <w:rsid w:val="002C42B3"/>
    <w:rsid w:val="002C44C1"/>
    <w:rsid w:val="002C5229"/>
    <w:rsid w:val="002C57DC"/>
    <w:rsid w:val="002C5B57"/>
    <w:rsid w:val="002D035C"/>
    <w:rsid w:val="002D0786"/>
    <w:rsid w:val="002D09A5"/>
    <w:rsid w:val="002D1F53"/>
    <w:rsid w:val="002D21CB"/>
    <w:rsid w:val="002D29CF"/>
    <w:rsid w:val="002D362A"/>
    <w:rsid w:val="002D51B4"/>
    <w:rsid w:val="002D6B69"/>
    <w:rsid w:val="002D7CE7"/>
    <w:rsid w:val="002D7D8A"/>
    <w:rsid w:val="002E2C51"/>
    <w:rsid w:val="002E32E0"/>
    <w:rsid w:val="002E4838"/>
    <w:rsid w:val="002E6B15"/>
    <w:rsid w:val="002F0A1B"/>
    <w:rsid w:val="002F0F0B"/>
    <w:rsid w:val="002F1878"/>
    <w:rsid w:val="002F1D38"/>
    <w:rsid w:val="002F2191"/>
    <w:rsid w:val="002F3F55"/>
    <w:rsid w:val="002F5FA9"/>
    <w:rsid w:val="002F60C5"/>
    <w:rsid w:val="002F66D1"/>
    <w:rsid w:val="002F6D94"/>
    <w:rsid w:val="002F7203"/>
    <w:rsid w:val="00300361"/>
    <w:rsid w:val="00301416"/>
    <w:rsid w:val="00301DA6"/>
    <w:rsid w:val="003021CB"/>
    <w:rsid w:val="00302797"/>
    <w:rsid w:val="00305085"/>
    <w:rsid w:val="00306001"/>
    <w:rsid w:val="003061C2"/>
    <w:rsid w:val="003063E3"/>
    <w:rsid w:val="0030742C"/>
    <w:rsid w:val="0030753E"/>
    <w:rsid w:val="003077D4"/>
    <w:rsid w:val="00311657"/>
    <w:rsid w:val="0031330D"/>
    <w:rsid w:val="003133AF"/>
    <w:rsid w:val="003134FF"/>
    <w:rsid w:val="00315D88"/>
    <w:rsid w:val="00316D5C"/>
    <w:rsid w:val="00316F8D"/>
    <w:rsid w:val="003172EE"/>
    <w:rsid w:val="00317A79"/>
    <w:rsid w:val="0032007D"/>
    <w:rsid w:val="003206EC"/>
    <w:rsid w:val="00320CA4"/>
    <w:rsid w:val="003226BD"/>
    <w:rsid w:val="003238FB"/>
    <w:rsid w:val="00323FED"/>
    <w:rsid w:val="003259B0"/>
    <w:rsid w:val="00327D52"/>
    <w:rsid w:val="003302F8"/>
    <w:rsid w:val="00330E9F"/>
    <w:rsid w:val="0033267B"/>
    <w:rsid w:val="0033335F"/>
    <w:rsid w:val="00333E25"/>
    <w:rsid w:val="0033406B"/>
    <w:rsid w:val="00341121"/>
    <w:rsid w:val="00344548"/>
    <w:rsid w:val="0034486C"/>
    <w:rsid w:val="00344EAD"/>
    <w:rsid w:val="00346D4C"/>
    <w:rsid w:val="003479BB"/>
    <w:rsid w:val="003479EE"/>
    <w:rsid w:val="0035026E"/>
    <w:rsid w:val="0035042A"/>
    <w:rsid w:val="00354048"/>
    <w:rsid w:val="0035436E"/>
    <w:rsid w:val="00354738"/>
    <w:rsid w:val="0035497C"/>
    <w:rsid w:val="003563C6"/>
    <w:rsid w:val="0035652B"/>
    <w:rsid w:val="003567F4"/>
    <w:rsid w:val="003570C2"/>
    <w:rsid w:val="00360BCF"/>
    <w:rsid w:val="00361C14"/>
    <w:rsid w:val="00361CF0"/>
    <w:rsid w:val="003630DD"/>
    <w:rsid w:val="003639A6"/>
    <w:rsid w:val="00363B44"/>
    <w:rsid w:val="00365656"/>
    <w:rsid w:val="00365B82"/>
    <w:rsid w:val="0036638B"/>
    <w:rsid w:val="0036709C"/>
    <w:rsid w:val="003672D1"/>
    <w:rsid w:val="0037232D"/>
    <w:rsid w:val="0037367B"/>
    <w:rsid w:val="00373E78"/>
    <w:rsid w:val="0037540C"/>
    <w:rsid w:val="00375549"/>
    <w:rsid w:val="00377187"/>
    <w:rsid w:val="00377F50"/>
    <w:rsid w:val="003806EF"/>
    <w:rsid w:val="003806F9"/>
    <w:rsid w:val="00381908"/>
    <w:rsid w:val="00381A63"/>
    <w:rsid w:val="0038372F"/>
    <w:rsid w:val="00384004"/>
    <w:rsid w:val="003847A6"/>
    <w:rsid w:val="0038519D"/>
    <w:rsid w:val="003855C8"/>
    <w:rsid w:val="0038572E"/>
    <w:rsid w:val="0038620B"/>
    <w:rsid w:val="00386356"/>
    <w:rsid w:val="00386CCB"/>
    <w:rsid w:val="00387401"/>
    <w:rsid w:val="00387C60"/>
    <w:rsid w:val="00390C57"/>
    <w:rsid w:val="00391247"/>
    <w:rsid w:val="0039187B"/>
    <w:rsid w:val="00392CA3"/>
    <w:rsid w:val="00394C0E"/>
    <w:rsid w:val="003957E9"/>
    <w:rsid w:val="00395CD0"/>
    <w:rsid w:val="003966F2"/>
    <w:rsid w:val="003977B5"/>
    <w:rsid w:val="00397BC2"/>
    <w:rsid w:val="003A1AC1"/>
    <w:rsid w:val="003A26BC"/>
    <w:rsid w:val="003A2F20"/>
    <w:rsid w:val="003A36EC"/>
    <w:rsid w:val="003A602A"/>
    <w:rsid w:val="003A71F4"/>
    <w:rsid w:val="003B014F"/>
    <w:rsid w:val="003B1651"/>
    <w:rsid w:val="003B213B"/>
    <w:rsid w:val="003B3047"/>
    <w:rsid w:val="003B406B"/>
    <w:rsid w:val="003B4ACC"/>
    <w:rsid w:val="003B4C36"/>
    <w:rsid w:val="003B7F11"/>
    <w:rsid w:val="003C15BA"/>
    <w:rsid w:val="003C1AF1"/>
    <w:rsid w:val="003C1D7D"/>
    <w:rsid w:val="003C3CDD"/>
    <w:rsid w:val="003C4114"/>
    <w:rsid w:val="003C43AF"/>
    <w:rsid w:val="003C46B2"/>
    <w:rsid w:val="003C5650"/>
    <w:rsid w:val="003C68EC"/>
    <w:rsid w:val="003D040C"/>
    <w:rsid w:val="003D18E0"/>
    <w:rsid w:val="003D1E27"/>
    <w:rsid w:val="003D3630"/>
    <w:rsid w:val="003D5C99"/>
    <w:rsid w:val="003D7EE6"/>
    <w:rsid w:val="003E0620"/>
    <w:rsid w:val="003E0979"/>
    <w:rsid w:val="003E0C17"/>
    <w:rsid w:val="003E5539"/>
    <w:rsid w:val="003E5EC2"/>
    <w:rsid w:val="003E7042"/>
    <w:rsid w:val="003E7D5D"/>
    <w:rsid w:val="003F1051"/>
    <w:rsid w:val="003F1383"/>
    <w:rsid w:val="003F17CA"/>
    <w:rsid w:val="003F699E"/>
    <w:rsid w:val="0040128C"/>
    <w:rsid w:val="00401FCE"/>
    <w:rsid w:val="00402107"/>
    <w:rsid w:val="004033E9"/>
    <w:rsid w:val="00404DD2"/>
    <w:rsid w:val="0040585F"/>
    <w:rsid w:val="00405BDB"/>
    <w:rsid w:val="004075EE"/>
    <w:rsid w:val="00407642"/>
    <w:rsid w:val="00407951"/>
    <w:rsid w:val="00410355"/>
    <w:rsid w:val="004115CA"/>
    <w:rsid w:val="004118C2"/>
    <w:rsid w:val="00414935"/>
    <w:rsid w:val="004152BC"/>
    <w:rsid w:val="004163B7"/>
    <w:rsid w:val="00420991"/>
    <w:rsid w:val="004218A2"/>
    <w:rsid w:val="0042241E"/>
    <w:rsid w:val="00422F50"/>
    <w:rsid w:val="004233BF"/>
    <w:rsid w:val="00425945"/>
    <w:rsid w:val="00426D78"/>
    <w:rsid w:val="00427B2A"/>
    <w:rsid w:val="00427B36"/>
    <w:rsid w:val="00431304"/>
    <w:rsid w:val="0043376E"/>
    <w:rsid w:val="00434058"/>
    <w:rsid w:val="004362AC"/>
    <w:rsid w:val="00437E3D"/>
    <w:rsid w:val="004403D0"/>
    <w:rsid w:val="00441492"/>
    <w:rsid w:val="00441BFB"/>
    <w:rsid w:val="00441FD0"/>
    <w:rsid w:val="00442E88"/>
    <w:rsid w:val="00442EC9"/>
    <w:rsid w:val="004432E5"/>
    <w:rsid w:val="00443A97"/>
    <w:rsid w:val="0044416D"/>
    <w:rsid w:val="0044430D"/>
    <w:rsid w:val="00447DE3"/>
    <w:rsid w:val="00450DD9"/>
    <w:rsid w:val="004515AF"/>
    <w:rsid w:val="00452320"/>
    <w:rsid w:val="0045278E"/>
    <w:rsid w:val="004544EB"/>
    <w:rsid w:val="00454523"/>
    <w:rsid w:val="00455539"/>
    <w:rsid w:val="00457A3D"/>
    <w:rsid w:val="00460427"/>
    <w:rsid w:val="00460487"/>
    <w:rsid w:val="0046122B"/>
    <w:rsid w:val="004620FB"/>
    <w:rsid w:val="004634D9"/>
    <w:rsid w:val="00464A30"/>
    <w:rsid w:val="00464AF3"/>
    <w:rsid w:val="004666C8"/>
    <w:rsid w:val="004667FD"/>
    <w:rsid w:val="00466B1D"/>
    <w:rsid w:val="004678C9"/>
    <w:rsid w:val="00470BFB"/>
    <w:rsid w:val="004713C8"/>
    <w:rsid w:val="00471E17"/>
    <w:rsid w:val="00473737"/>
    <w:rsid w:val="00473D66"/>
    <w:rsid w:val="00476476"/>
    <w:rsid w:val="0047687C"/>
    <w:rsid w:val="00476BAC"/>
    <w:rsid w:val="0048028B"/>
    <w:rsid w:val="004822A2"/>
    <w:rsid w:val="00482D01"/>
    <w:rsid w:val="004831A5"/>
    <w:rsid w:val="004837F6"/>
    <w:rsid w:val="004840F7"/>
    <w:rsid w:val="004841A1"/>
    <w:rsid w:val="00484497"/>
    <w:rsid w:val="004861A3"/>
    <w:rsid w:val="0049060F"/>
    <w:rsid w:val="00490A1F"/>
    <w:rsid w:val="00491B2C"/>
    <w:rsid w:val="004921BE"/>
    <w:rsid w:val="00492C66"/>
    <w:rsid w:val="004942C3"/>
    <w:rsid w:val="0049442F"/>
    <w:rsid w:val="00494DCB"/>
    <w:rsid w:val="00495870"/>
    <w:rsid w:val="00496260"/>
    <w:rsid w:val="004A13FE"/>
    <w:rsid w:val="004A2B7E"/>
    <w:rsid w:val="004A2CD0"/>
    <w:rsid w:val="004A3094"/>
    <w:rsid w:val="004A43D2"/>
    <w:rsid w:val="004A4B93"/>
    <w:rsid w:val="004A4F60"/>
    <w:rsid w:val="004A7147"/>
    <w:rsid w:val="004A79E1"/>
    <w:rsid w:val="004B1549"/>
    <w:rsid w:val="004B3D92"/>
    <w:rsid w:val="004B58D5"/>
    <w:rsid w:val="004B5D57"/>
    <w:rsid w:val="004C1DBA"/>
    <w:rsid w:val="004C20DF"/>
    <w:rsid w:val="004C2683"/>
    <w:rsid w:val="004C28CD"/>
    <w:rsid w:val="004C3B5E"/>
    <w:rsid w:val="004C42C4"/>
    <w:rsid w:val="004C4401"/>
    <w:rsid w:val="004C4BD2"/>
    <w:rsid w:val="004C4FCA"/>
    <w:rsid w:val="004C6F65"/>
    <w:rsid w:val="004D0753"/>
    <w:rsid w:val="004D1297"/>
    <w:rsid w:val="004D129D"/>
    <w:rsid w:val="004D1D79"/>
    <w:rsid w:val="004D2CE1"/>
    <w:rsid w:val="004D32D6"/>
    <w:rsid w:val="004D3AAD"/>
    <w:rsid w:val="004D4817"/>
    <w:rsid w:val="004D5407"/>
    <w:rsid w:val="004D541F"/>
    <w:rsid w:val="004D74E4"/>
    <w:rsid w:val="004D7D63"/>
    <w:rsid w:val="004E06C0"/>
    <w:rsid w:val="004E0B47"/>
    <w:rsid w:val="004E1176"/>
    <w:rsid w:val="004E2EBF"/>
    <w:rsid w:val="004E35BB"/>
    <w:rsid w:val="004E3873"/>
    <w:rsid w:val="004E4C93"/>
    <w:rsid w:val="004E4E67"/>
    <w:rsid w:val="004E6001"/>
    <w:rsid w:val="004E79DF"/>
    <w:rsid w:val="004F2208"/>
    <w:rsid w:val="004F6CB7"/>
    <w:rsid w:val="00500419"/>
    <w:rsid w:val="00501078"/>
    <w:rsid w:val="005047BA"/>
    <w:rsid w:val="0050557E"/>
    <w:rsid w:val="00505CC0"/>
    <w:rsid w:val="0050608D"/>
    <w:rsid w:val="00506E75"/>
    <w:rsid w:val="00506EEB"/>
    <w:rsid w:val="005075BC"/>
    <w:rsid w:val="00510138"/>
    <w:rsid w:val="00511255"/>
    <w:rsid w:val="00511885"/>
    <w:rsid w:val="00511B18"/>
    <w:rsid w:val="005130C8"/>
    <w:rsid w:val="0051388E"/>
    <w:rsid w:val="00513E49"/>
    <w:rsid w:val="00514F45"/>
    <w:rsid w:val="005150EC"/>
    <w:rsid w:val="005152B6"/>
    <w:rsid w:val="00515BE7"/>
    <w:rsid w:val="00517015"/>
    <w:rsid w:val="00517541"/>
    <w:rsid w:val="00520AFF"/>
    <w:rsid w:val="00520D57"/>
    <w:rsid w:val="00521E7E"/>
    <w:rsid w:val="005220A3"/>
    <w:rsid w:val="005220C5"/>
    <w:rsid w:val="00523E8D"/>
    <w:rsid w:val="00525436"/>
    <w:rsid w:val="0052596B"/>
    <w:rsid w:val="005263E1"/>
    <w:rsid w:val="00526550"/>
    <w:rsid w:val="00526BDC"/>
    <w:rsid w:val="00526EC0"/>
    <w:rsid w:val="00527175"/>
    <w:rsid w:val="0052764E"/>
    <w:rsid w:val="005305FF"/>
    <w:rsid w:val="00530EB5"/>
    <w:rsid w:val="00531305"/>
    <w:rsid w:val="00533C37"/>
    <w:rsid w:val="00533F6D"/>
    <w:rsid w:val="00534142"/>
    <w:rsid w:val="005345E3"/>
    <w:rsid w:val="00535BFC"/>
    <w:rsid w:val="00536661"/>
    <w:rsid w:val="005374B5"/>
    <w:rsid w:val="005400F5"/>
    <w:rsid w:val="0054048D"/>
    <w:rsid w:val="00541156"/>
    <w:rsid w:val="00542B6D"/>
    <w:rsid w:val="00542EA2"/>
    <w:rsid w:val="00543955"/>
    <w:rsid w:val="00543BE4"/>
    <w:rsid w:val="005442E0"/>
    <w:rsid w:val="00544B6C"/>
    <w:rsid w:val="00546E82"/>
    <w:rsid w:val="00546F04"/>
    <w:rsid w:val="00552074"/>
    <w:rsid w:val="00552EE4"/>
    <w:rsid w:val="00553BCB"/>
    <w:rsid w:val="00555306"/>
    <w:rsid w:val="005569B3"/>
    <w:rsid w:val="0056115B"/>
    <w:rsid w:val="00561D28"/>
    <w:rsid w:val="00562064"/>
    <w:rsid w:val="0056358B"/>
    <w:rsid w:val="00564775"/>
    <w:rsid w:val="00564F5F"/>
    <w:rsid w:val="00565698"/>
    <w:rsid w:val="005674EB"/>
    <w:rsid w:val="005709D7"/>
    <w:rsid w:val="00570EEC"/>
    <w:rsid w:val="00571778"/>
    <w:rsid w:val="0057231C"/>
    <w:rsid w:val="005725C0"/>
    <w:rsid w:val="0057261B"/>
    <w:rsid w:val="00572FFB"/>
    <w:rsid w:val="00573313"/>
    <w:rsid w:val="005769C4"/>
    <w:rsid w:val="00577AD9"/>
    <w:rsid w:val="005805E4"/>
    <w:rsid w:val="00580FBB"/>
    <w:rsid w:val="00581987"/>
    <w:rsid w:val="00583724"/>
    <w:rsid w:val="00584C9E"/>
    <w:rsid w:val="00585A3A"/>
    <w:rsid w:val="005869D3"/>
    <w:rsid w:val="00590B7F"/>
    <w:rsid w:val="00590C75"/>
    <w:rsid w:val="00591150"/>
    <w:rsid w:val="005928EE"/>
    <w:rsid w:val="00593B9E"/>
    <w:rsid w:val="00593F3F"/>
    <w:rsid w:val="005955E1"/>
    <w:rsid w:val="00595B53"/>
    <w:rsid w:val="0059600B"/>
    <w:rsid w:val="005A0BB3"/>
    <w:rsid w:val="005A10F7"/>
    <w:rsid w:val="005A15BC"/>
    <w:rsid w:val="005A21CE"/>
    <w:rsid w:val="005A335E"/>
    <w:rsid w:val="005A42DF"/>
    <w:rsid w:val="005A4437"/>
    <w:rsid w:val="005A5C66"/>
    <w:rsid w:val="005A6591"/>
    <w:rsid w:val="005A6C3D"/>
    <w:rsid w:val="005A6CC5"/>
    <w:rsid w:val="005B08A0"/>
    <w:rsid w:val="005B1435"/>
    <w:rsid w:val="005B16C1"/>
    <w:rsid w:val="005B1FC8"/>
    <w:rsid w:val="005B248E"/>
    <w:rsid w:val="005B3774"/>
    <w:rsid w:val="005B4D8A"/>
    <w:rsid w:val="005B6A90"/>
    <w:rsid w:val="005B6DBB"/>
    <w:rsid w:val="005B73E3"/>
    <w:rsid w:val="005B788A"/>
    <w:rsid w:val="005C23A4"/>
    <w:rsid w:val="005C2AEB"/>
    <w:rsid w:val="005C30B9"/>
    <w:rsid w:val="005C3A72"/>
    <w:rsid w:val="005C7BEC"/>
    <w:rsid w:val="005D0890"/>
    <w:rsid w:val="005D2D89"/>
    <w:rsid w:val="005D2FEE"/>
    <w:rsid w:val="005D4C2B"/>
    <w:rsid w:val="005D5078"/>
    <w:rsid w:val="005D5503"/>
    <w:rsid w:val="005D5CD9"/>
    <w:rsid w:val="005D6D1F"/>
    <w:rsid w:val="005D7254"/>
    <w:rsid w:val="005E1841"/>
    <w:rsid w:val="005E59C3"/>
    <w:rsid w:val="005E5D35"/>
    <w:rsid w:val="005E6568"/>
    <w:rsid w:val="005E6D1E"/>
    <w:rsid w:val="005E77A2"/>
    <w:rsid w:val="005E78E7"/>
    <w:rsid w:val="005F0012"/>
    <w:rsid w:val="005F153D"/>
    <w:rsid w:val="005F1B57"/>
    <w:rsid w:val="005F2198"/>
    <w:rsid w:val="005F499A"/>
    <w:rsid w:val="005F7E5F"/>
    <w:rsid w:val="00604A03"/>
    <w:rsid w:val="0060524E"/>
    <w:rsid w:val="00605C05"/>
    <w:rsid w:val="00607DA6"/>
    <w:rsid w:val="006109EC"/>
    <w:rsid w:val="0061211C"/>
    <w:rsid w:val="00612475"/>
    <w:rsid w:val="00612892"/>
    <w:rsid w:val="00613DC9"/>
    <w:rsid w:val="006142FF"/>
    <w:rsid w:val="00615636"/>
    <w:rsid w:val="00615B4B"/>
    <w:rsid w:val="00617B1D"/>
    <w:rsid w:val="00621080"/>
    <w:rsid w:val="00621FB4"/>
    <w:rsid w:val="006221D5"/>
    <w:rsid w:val="00622974"/>
    <w:rsid w:val="00622A01"/>
    <w:rsid w:val="00623F58"/>
    <w:rsid w:val="006252D8"/>
    <w:rsid w:val="006263F8"/>
    <w:rsid w:val="00626AF1"/>
    <w:rsid w:val="0063018A"/>
    <w:rsid w:val="00631498"/>
    <w:rsid w:val="006317F8"/>
    <w:rsid w:val="00632A56"/>
    <w:rsid w:val="0063391C"/>
    <w:rsid w:val="00633AEC"/>
    <w:rsid w:val="006342D2"/>
    <w:rsid w:val="006343E2"/>
    <w:rsid w:val="006352DA"/>
    <w:rsid w:val="00635DD3"/>
    <w:rsid w:val="00635EF6"/>
    <w:rsid w:val="00637353"/>
    <w:rsid w:val="006407A1"/>
    <w:rsid w:val="00640D85"/>
    <w:rsid w:val="00643B03"/>
    <w:rsid w:val="00644698"/>
    <w:rsid w:val="00645913"/>
    <w:rsid w:val="00650410"/>
    <w:rsid w:val="00652529"/>
    <w:rsid w:val="006538DD"/>
    <w:rsid w:val="00653928"/>
    <w:rsid w:val="00653EF0"/>
    <w:rsid w:val="00654193"/>
    <w:rsid w:val="00654832"/>
    <w:rsid w:val="00655275"/>
    <w:rsid w:val="00657DE7"/>
    <w:rsid w:val="00662413"/>
    <w:rsid w:val="00662EEA"/>
    <w:rsid w:val="00663B67"/>
    <w:rsid w:val="0066468B"/>
    <w:rsid w:val="00665462"/>
    <w:rsid w:val="00667A7E"/>
    <w:rsid w:val="00667DBA"/>
    <w:rsid w:val="00670226"/>
    <w:rsid w:val="006704C2"/>
    <w:rsid w:val="00670649"/>
    <w:rsid w:val="00671332"/>
    <w:rsid w:val="00673ADC"/>
    <w:rsid w:val="006756B8"/>
    <w:rsid w:val="006758B4"/>
    <w:rsid w:val="00675D7F"/>
    <w:rsid w:val="00676DC6"/>
    <w:rsid w:val="00677041"/>
    <w:rsid w:val="006776A6"/>
    <w:rsid w:val="00683F87"/>
    <w:rsid w:val="00686637"/>
    <w:rsid w:val="006870EE"/>
    <w:rsid w:val="006900EF"/>
    <w:rsid w:val="006915B6"/>
    <w:rsid w:val="00692B60"/>
    <w:rsid w:val="00692C3D"/>
    <w:rsid w:val="00692EC7"/>
    <w:rsid w:val="00693D5F"/>
    <w:rsid w:val="00693FA3"/>
    <w:rsid w:val="0069435A"/>
    <w:rsid w:val="006945B9"/>
    <w:rsid w:val="00695250"/>
    <w:rsid w:val="00695FEB"/>
    <w:rsid w:val="00697566"/>
    <w:rsid w:val="006A4360"/>
    <w:rsid w:val="006A4D25"/>
    <w:rsid w:val="006A56D0"/>
    <w:rsid w:val="006A5866"/>
    <w:rsid w:val="006A5C79"/>
    <w:rsid w:val="006A5E3A"/>
    <w:rsid w:val="006B0A23"/>
    <w:rsid w:val="006B3974"/>
    <w:rsid w:val="006B4A73"/>
    <w:rsid w:val="006B4EE0"/>
    <w:rsid w:val="006B60CB"/>
    <w:rsid w:val="006C09DD"/>
    <w:rsid w:val="006C142C"/>
    <w:rsid w:val="006C19EF"/>
    <w:rsid w:val="006C2A4C"/>
    <w:rsid w:val="006C2A8E"/>
    <w:rsid w:val="006C326E"/>
    <w:rsid w:val="006C48D3"/>
    <w:rsid w:val="006C54B0"/>
    <w:rsid w:val="006C5BE1"/>
    <w:rsid w:val="006C60EC"/>
    <w:rsid w:val="006D02C4"/>
    <w:rsid w:val="006D111E"/>
    <w:rsid w:val="006D390F"/>
    <w:rsid w:val="006D4C2F"/>
    <w:rsid w:val="006D6A6B"/>
    <w:rsid w:val="006E0268"/>
    <w:rsid w:val="006E13F9"/>
    <w:rsid w:val="006E1835"/>
    <w:rsid w:val="006E1C70"/>
    <w:rsid w:val="006E2BC6"/>
    <w:rsid w:val="006E771C"/>
    <w:rsid w:val="006F09EA"/>
    <w:rsid w:val="006F0CA2"/>
    <w:rsid w:val="006F168B"/>
    <w:rsid w:val="006F17B9"/>
    <w:rsid w:val="006F2FED"/>
    <w:rsid w:val="006F355E"/>
    <w:rsid w:val="006F4941"/>
    <w:rsid w:val="006F51CB"/>
    <w:rsid w:val="006F6F3F"/>
    <w:rsid w:val="006F7C56"/>
    <w:rsid w:val="00702458"/>
    <w:rsid w:val="007049FE"/>
    <w:rsid w:val="007056BA"/>
    <w:rsid w:val="00705F27"/>
    <w:rsid w:val="00706A95"/>
    <w:rsid w:val="00707596"/>
    <w:rsid w:val="00710A5C"/>
    <w:rsid w:val="00711CBB"/>
    <w:rsid w:val="007120A1"/>
    <w:rsid w:val="007126B5"/>
    <w:rsid w:val="00712E65"/>
    <w:rsid w:val="00713452"/>
    <w:rsid w:val="0071406B"/>
    <w:rsid w:val="00715C4D"/>
    <w:rsid w:val="0071621A"/>
    <w:rsid w:val="007169F8"/>
    <w:rsid w:val="0071713F"/>
    <w:rsid w:val="00721EE9"/>
    <w:rsid w:val="0072235B"/>
    <w:rsid w:val="00724CA7"/>
    <w:rsid w:val="00724EC0"/>
    <w:rsid w:val="00725CE2"/>
    <w:rsid w:val="007266C0"/>
    <w:rsid w:val="00726F1C"/>
    <w:rsid w:val="00727B2C"/>
    <w:rsid w:val="00730253"/>
    <w:rsid w:val="007318E5"/>
    <w:rsid w:val="00731AC9"/>
    <w:rsid w:val="00732C4D"/>
    <w:rsid w:val="00732E0D"/>
    <w:rsid w:val="007332E8"/>
    <w:rsid w:val="0073505B"/>
    <w:rsid w:val="00737909"/>
    <w:rsid w:val="00737B3F"/>
    <w:rsid w:val="00741B52"/>
    <w:rsid w:val="00741DC4"/>
    <w:rsid w:val="00742314"/>
    <w:rsid w:val="007425C2"/>
    <w:rsid w:val="00742869"/>
    <w:rsid w:val="0074340B"/>
    <w:rsid w:val="00743845"/>
    <w:rsid w:val="00746A17"/>
    <w:rsid w:val="00750927"/>
    <w:rsid w:val="00750FAB"/>
    <w:rsid w:val="00751033"/>
    <w:rsid w:val="00752617"/>
    <w:rsid w:val="00754F4B"/>
    <w:rsid w:val="00757B9E"/>
    <w:rsid w:val="007615E9"/>
    <w:rsid w:val="00761CB7"/>
    <w:rsid w:val="00761E60"/>
    <w:rsid w:val="007625CD"/>
    <w:rsid w:val="00762DD9"/>
    <w:rsid w:val="00764555"/>
    <w:rsid w:val="00764C03"/>
    <w:rsid w:val="0076587B"/>
    <w:rsid w:val="00765A5E"/>
    <w:rsid w:val="007664F3"/>
    <w:rsid w:val="00766798"/>
    <w:rsid w:val="00767F3B"/>
    <w:rsid w:val="0077071F"/>
    <w:rsid w:val="00771341"/>
    <w:rsid w:val="0077214E"/>
    <w:rsid w:val="00776B06"/>
    <w:rsid w:val="00776F77"/>
    <w:rsid w:val="00780384"/>
    <w:rsid w:val="007804E6"/>
    <w:rsid w:val="00781DBB"/>
    <w:rsid w:val="00782321"/>
    <w:rsid w:val="007836B2"/>
    <w:rsid w:val="007844A8"/>
    <w:rsid w:val="007864B4"/>
    <w:rsid w:val="00786BDE"/>
    <w:rsid w:val="0078798A"/>
    <w:rsid w:val="00791B71"/>
    <w:rsid w:val="007921CD"/>
    <w:rsid w:val="00793387"/>
    <w:rsid w:val="00793F03"/>
    <w:rsid w:val="0079419F"/>
    <w:rsid w:val="00795CF2"/>
    <w:rsid w:val="0079707F"/>
    <w:rsid w:val="007971D5"/>
    <w:rsid w:val="0079732D"/>
    <w:rsid w:val="00797419"/>
    <w:rsid w:val="007977D5"/>
    <w:rsid w:val="00797AD4"/>
    <w:rsid w:val="007A07F6"/>
    <w:rsid w:val="007A08BD"/>
    <w:rsid w:val="007A0B86"/>
    <w:rsid w:val="007A1E59"/>
    <w:rsid w:val="007A2868"/>
    <w:rsid w:val="007A2D24"/>
    <w:rsid w:val="007A68C3"/>
    <w:rsid w:val="007A6FAD"/>
    <w:rsid w:val="007B02F8"/>
    <w:rsid w:val="007B192B"/>
    <w:rsid w:val="007B31BC"/>
    <w:rsid w:val="007B5151"/>
    <w:rsid w:val="007B5806"/>
    <w:rsid w:val="007B6081"/>
    <w:rsid w:val="007B632B"/>
    <w:rsid w:val="007B72B8"/>
    <w:rsid w:val="007C0D3B"/>
    <w:rsid w:val="007C22AC"/>
    <w:rsid w:val="007C3765"/>
    <w:rsid w:val="007C53AA"/>
    <w:rsid w:val="007D09FF"/>
    <w:rsid w:val="007D0AAB"/>
    <w:rsid w:val="007D0FF7"/>
    <w:rsid w:val="007D2AEF"/>
    <w:rsid w:val="007D2B2C"/>
    <w:rsid w:val="007D3019"/>
    <w:rsid w:val="007D38BB"/>
    <w:rsid w:val="007D4E75"/>
    <w:rsid w:val="007D7081"/>
    <w:rsid w:val="007D70EC"/>
    <w:rsid w:val="007E00F8"/>
    <w:rsid w:val="007E022A"/>
    <w:rsid w:val="007E0768"/>
    <w:rsid w:val="007E1855"/>
    <w:rsid w:val="007E2A0A"/>
    <w:rsid w:val="007E3806"/>
    <w:rsid w:val="007E3909"/>
    <w:rsid w:val="007E4019"/>
    <w:rsid w:val="007E5EEF"/>
    <w:rsid w:val="007E6632"/>
    <w:rsid w:val="007E68C2"/>
    <w:rsid w:val="007E6941"/>
    <w:rsid w:val="007E6E3C"/>
    <w:rsid w:val="007E74D2"/>
    <w:rsid w:val="007E778A"/>
    <w:rsid w:val="007F0F4B"/>
    <w:rsid w:val="007F228E"/>
    <w:rsid w:val="007F22A6"/>
    <w:rsid w:val="007F27BB"/>
    <w:rsid w:val="007F2CD2"/>
    <w:rsid w:val="007F30B3"/>
    <w:rsid w:val="007F3D81"/>
    <w:rsid w:val="007F4159"/>
    <w:rsid w:val="007F4BF6"/>
    <w:rsid w:val="007F59C1"/>
    <w:rsid w:val="008028BA"/>
    <w:rsid w:val="00803B3A"/>
    <w:rsid w:val="00804643"/>
    <w:rsid w:val="00805AF3"/>
    <w:rsid w:val="00807F81"/>
    <w:rsid w:val="00813770"/>
    <w:rsid w:val="008153CF"/>
    <w:rsid w:val="00816308"/>
    <w:rsid w:val="008166BF"/>
    <w:rsid w:val="008177B1"/>
    <w:rsid w:val="00817BE4"/>
    <w:rsid w:val="00820222"/>
    <w:rsid w:val="008208E9"/>
    <w:rsid w:val="00820D9F"/>
    <w:rsid w:val="0082256B"/>
    <w:rsid w:val="0082302F"/>
    <w:rsid w:val="0082425D"/>
    <w:rsid w:val="008247D1"/>
    <w:rsid w:val="00824AA9"/>
    <w:rsid w:val="0082749B"/>
    <w:rsid w:val="008278AA"/>
    <w:rsid w:val="00827CE7"/>
    <w:rsid w:val="00831128"/>
    <w:rsid w:val="00832768"/>
    <w:rsid w:val="008364C8"/>
    <w:rsid w:val="00837194"/>
    <w:rsid w:val="008376BD"/>
    <w:rsid w:val="0084157B"/>
    <w:rsid w:val="008425AA"/>
    <w:rsid w:val="00843076"/>
    <w:rsid w:val="008431D4"/>
    <w:rsid w:val="008440CB"/>
    <w:rsid w:val="00844301"/>
    <w:rsid w:val="008461A6"/>
    <w:rsid w:val="008477B6"/>
    <w:rsid w:val="00850697"/>
    <w:rsid w:val="00850A20"/>
    <w:rsid w:val="00850F79"/>
    <w:rsid w:val="008522D9"/>
    <w:rsid w:val="00854C17"/>
    <w:rsid w:val="00855E9B"/>
    <w:rsid w:val="008614B5"/>
    <w:rsid w:val="008626AE"/>
    <w:rsid w:val="00865BB9"/>
    <w:rsid w:val="00872BFF"/>
    <w:rsid w:val="00872F6A"/>
    <w:rsid w:val="00873E94"/>
    <w:rsid w:val="00874E48"/>
    <w:rsid w:val="008758AD"/>
    <w:rsid w:val="0087596A"/>
    <w:rsid w:val="00875C6F"/>
    <w:rsid w:val="008775CF"/>
    <w:rsid w:val="00877B6B"/>
    <w:rsid w:val="008806D6"/>
    <w:rsid w:val="008807E4"/>
    <w:rsid w:val="00880AEE"/>
    <w:rsid w:val="008830CE"/>
    <w:rsid w:val="008850B9"/>
    <w:rsid w:val="008850EE"/>
    <w:rsid w:val="00885175"/>
    <w:rsid w:val="008852E5"/>
    <w:rsid w:val="0088597A"/>
    <w:rsid w:val="008863FD"/>
    <w:rsid w:val="00887B97"/>
    <w:rsid w:val="00891C1C"/>
    <w:rsid w:val="00894E77"/>
    <w:rsid w:val="0089530E"/>
    <w:rsid w:val="00896325"/>
    <w:rsid w:val="00896E25"/>
    <w:rsid w:val="008A024D"/>
    <w:rsid w:val="008A1AC4"/>
    <w:rsid w:val="008A1B0F"/>
    <w:rsid w:val="008A34A8"/>
    <w:rsid w:val="008A3D50"/>
    <w:rsid w:val="008A3F1B"/>
    <w:rsid w:val="008A40E5"/>
    <w:rsid w:val="008A4522"/>
    <w:rsid w:val="008A56DC"/>
    <w:rsid w:val="008A6AF4"/>
    <w:rsid w:val="008A75E9"/>
    <w:rsid w:val="008B1827"/>
    <w:rsid w:val="008B2449"/>
    <w:rsid w:val="008B3154"/>
    <w:rsid w:val="008B4325"/>
    <w:rsid w:val="008B4BB3"/>
    <w:rsid w:val="008B4FA7"/>
    <w:rsid w:val="008B5D7E"/>
    <w:rsid w:val="008B5DAC"/>
    <w:rsid w:val="008B6039"/>
    <w:rsid w:val="008B6082"/>
    <w:rsid w:val="008B7677"/>
    <w:rsid w:val="008C334D"/>
    <w:rsid w:val="008C55BE"/>
    <w:rsid w:val="008C5AE7"/>
    <w:rsid w:val="008C6C90"/>
    <w:rsid w:val="008C7E9F"/>
    <w:rsid w:val="008D2946"/>
    <w:rsid w:val="008D2E2D"/>
    <w:rsid w:val="008D2FA8"/>
    <w:rsid w:val="008D4E57"/>
    <w:rsid w:val="008D5530"/>
    <w:rsid w:val="008D7E94"/>
    <w:rsid w:val="008E040D"/>
    <w:rsid w:val="008E1861"/>
    <w:rsid w:val="008E1DF9"/>
    <w:rsid w:val="008E2189"/>
    <w:rsid w:val="008E259B"/>
    <w:rsid w:val="008E3793"/>
    <w:rsid w:val="008E4295"/>
    <w:rsid w:val="008E6450"/>
    <w:rsid w:val="008E76B6"/>
    <w:rsid w:val="008F079A"/>
    <w:rsid w:val="008F12AB"/>
    <w:rsid w:val="008F3AD7"/>
    <w:rsid w:val="008F475A"/>
    <w:rsid w:val="008F4C63"/>
    <w:rsid w:val="008F4EE3"/>
    <w:rsid w:val="009001E4"/>
    <w:rsid w:val="00900F66"/>
    <w:rsid w:val="00901E43"/>
    <w:rsid w:val="00902968"/>
    <w:rsid w:val="00902E25"/>
    <w:rsid w:val="00903D56"/>
    <w:rsid w:val="0090616F"/>
    <w:rsid w:val="0090668E"/>
    <w:rsid w:val="00907732"/>
    <w:rsid w:val="00911319"/>
    <w:rsid w:val="00912276"/>
    <w:rsid w:val="009124B9"/>
    <w:rsid w:val="009131C0"/>
    <w:rsid w:val="009134DC"/>
    <w:rsid w:val="00913F48"/>
    <w:rsid w:val="0091514D"/>
    <w:rsid w:val="00916442"/>
    <w:rsid w:val="009178E5"/>
    <w:rsid w:val="00917D03"/>
    <w:rsid w:val="009209D0"/>
    <w:rsid w:val="00920AE9"/>
    <w:rsid w:val="00921202"/>
    <w:rsid w:val="00921463"/>
    <w:rsid w:val="009222CE"/>
    <w:rsid w:val="00923D7F"/>
    <w:rsid w:val="00925A5E"/>
    <w:rsid w:val="00927ACF"/>
    <w:rsid w:val="00927C7C"/>
    <w:rsid w:val="00927DD1"/>
    <w:rsid w:val="00930E4B"/>
    <w:rsid w:val="00933A8A"/>
    <w:rsid w:val="009358BC"/>
    <w:rsid w:val="009365FB"/>
    <w:rsid w:val="00936F42"/>
    <w:rsid w:val="009374A7"/>
    <w:rsid w:val="00937D55"/>
    <w:rsid w:val="00941C4C"/>
    <w:rsid w:val="009428E4"/>
    <w:rsid w:val="00946423"/>
    <w:rsid w:val="00946441"/>
    <w:rsid w:val="00946B25"/>
    <w:rsid w:val="00947B8F"/>
    <w:rsid w:val="0095019A"/>
    <w:rsid w:val="009512FC"/>
    <w:rsid w:val="00951E4C"/>
    <w:rsid w:val="0095208A"/>
    <w:rsid w:val="0095230C"/>
    <w:rsid w:val="00952546"/>
    <w:rsid w:val="0095426F"/>
    <w:rsid w:val="00954470"/>
    <w:rsid w:val="009544DD"/>
    <w:rsid w:val="0095465A"/>
    <w:rsid w:val="00954820"/>
    <w:rsid w:val="009567B3"/>
    <w:rsid w:val="00961104"/>
    <w:rsid w:val="009624E9"/>
    <w:rsid w:val="0096338E"/>
    <w:rsid w:val="009633B8"/>
    <w:rsid w:val="00963985"/>
    <w:rsid w:val="00963FBD"/>
    <w:rsid w:val="009640EA"/>
    <w:rsid w:val="00964E1E"/>
    <w:rsid w:val="0096502E"/>
    <w:rsid w:val="0096531B"/>
    <w:rsid w:val="009653D0"/>
    <w:rsid w:val="00965631"/>
    <w:rsid w:val="009671DA"/>
    <w:rsid w:val="0096740C"/>
    <w:rsid w:val="00970E5E"/>
    <w:rsid w:val="00973447"/>
    <w:rsid w:val="00976BA9"/>
    <w:rsid w:val="00977098"/>
    <w:rsid w:val="0097753D"/>
    <w:rsid w:val="009779FF"/>
    <w:rsid w:val="00981FCF"/>
    <w:rsid w:val="00982E9D"/>
    <w:rsid w:val="009840CE"/>
    <w:rsid w:val="00984574"/>
    <w:rsid w:val="009855AA"/>
    <w:rsid w:val="0098635F"/>
    <w:rsid w:val="00986545"/>
    <w:rsid w:val="00986F26"/>
    <w:rsid w:val="009901F2"/>
    <w:rsid w:val="009905E5"/>
    <w:rsid w:val="00992B6D"/>
    <w:rsid w:val="00992EC1"/>
    <w:rsid w:val="00996AF4"/>
    <w:rsid w:val="00996CFF"/>
    <w:rsid w:val="00997879"/>
    <w:rsid w:val="009A087F"/>
    <w:rsid w:val="009A0BB9"/>
    <w:rsid w:val="009A125A"/>
    <w:rsid w:val="009A18E3"/>
    <w:rsid w:val="009A2135"/>
    <w:rsid w:val="009A3F80"/>
    <w:rsid w:val="009A4101"/>
    <w:rsid w:val="009A6E2A"/>
    <w:rsid w:val="009A7A9C"/>
    <w:rsid w:val="009B0390"/>
    <w:rsid w:val="009B1A35"/>
    <w:rsid w:val="009B302D"/>
    <w:rsid w:val="009B63F0"/>
    <w:rsid w:val="009B65D5"/>
    <w:rsid w:val="009C112B"/>
    <w:rsid w:val="009C3622"/>
    <w:rsid w:val="009C388C"/>
    <w:rsid w:val="009C40B1"/>
    <w:rsid w:val="009C42C4"/>
    <w:rsid w:val="009C4A27"/>
    <w:rsid w:val="009C5F57"/>
    <w:rsid w:val="009C65E2"/>
    <w:rsid w:val="009C68BF"/>
    <w:rsid w:val="009C6CFA"/>
    <w:rsid w:val="009D0383"/>
    <w:rsid w:val="009D04FC"/>
    <w:rsid w:val="009D0A92"/>
    <w:rsid w:val="009D0C9A"/>
    <w:rsid w:val="009D11D8"/>
    <w:rsid w:val="009D3656"/>
    <w:rsid w:val="009D3CE6"/>
    <w:rsid w:val="009D4351"/>
    <w:rsid w:val="009D517D"/>
    <w:rsid w:val="009D71DF"/>
    <w:rsid w:val="009E10B9"/>
    <w:rsid w:val="009E181F"/>
    <w:rsid w:val="009E380F"/>
    <w:rsid w:val="009E3F28"/>
    <w:rsid w:val="009E6FBF"/>
    <w:rsid w:val="009F06A9"/>
    <w:rsid w:val="009F134E"/>
    <w:rsid w:val="009F28A0"/>
    <w:rsid w:val="009F2C9F"/>
    <w:rsid w:val="009F3ECC"/>
    <w:rsid w:val="009F420A"/>
    <w:rsid w:val="009F5CC5"/>
    <w:rsid w:val="009F6959"/>
    <w:rsid w:val="009F6C46"/>
    <w:rsid w:val="00A001BC"/>
    <w:rsid w:val="00A01484"/>
    <w:rsid w:val="00A0166A"/>
    <w:rsid w:val="00A01967"/>
    <w:rsid w:val="00A01D41"/>
    <w:rsid w:val="00A03149"/>
    <w:rsid w:val="00A04CCC"/>
    <w:rsid w:val="00A04EAB"/>
    <w:rsid w:val="00A04EFB"/>
    <w:rsid w:val="00A054DF"/>
    <w:rsid w:val="00A057E7"/>
    <w:rsid w:val="00A06755"/>
    <w:rsid w:val="00A146A7"/>
    <w:rsid w:val="00A162A5"/>
    <w:rsid w:val="00A166A9"/>
    <w:rsid w:val="00A168B5"/>
    <w:rsid w:val="00A177DC"/>
    <w:rsid w:val="00A17C7C"/>
    <w:rsid w:val="00A2168C"/>
    <w:rsid w:val="00A22AC9"/>
    <w:rsid w:val="00A25073"/>
    <w:rsid w:val="00A2579E"/>
    <w:rsid w:val="00A26296"/>
    <w:rsid w:val="00A26D37"/>
    <w:rsid w:val="00A307E2"/>
    <w:rsid w:val="00A30923"/>
    <w:rsid w:val="00A313FC"/>
    <w:rsid w:val="00A31BB5"/>
    <w:rsid w:val="00A32D46"/>
    <w:rsid w:val="00A32D79"/>
    <w:rsid w:val="00A33B75"/>
    <w:rsid w:val="00A3427B"/>
    <w:rsid w:val="00A3472A"/>
    <w:rsid w:val="00A34F63"/>
    <w:rsid w:val="00A35522"/>
    <w:rsid w:val="00A3561E"/>
    <w:rsid w:val="00A35E4B"/>
    <w:rsid w:val="00A37F1E"/>
    <w:rsid w:val="00A40625"/>
    <w:rsid w:val="00A41D12"/>
    <w:rsid w:val="00A43BBA"/>
    <w:rsid w:val="00A477DE"/>
    <w:rsid w:val="00A5070C"/>
    <w:rsid w:val="00A51807"/>
    <w:rsid w:val="00A52A48"/>
    <w:rsid w:val="00A52D93"/>
    <w:rsid w:val="00A53608"/>
    <w:rsid w:val="00A537E8"/>
    <w:rsid w:val="00A54498"/>
    <w:rsid w:val="00A54D70"/>
    <w:rsid w:val="00A55DCA"/>
    <w:rsid w:val="00A5664D"/>
    <w:rsid w:val="00A6156A"/>
    <w:rsid w:val="00A6174C"/>
    <w:rsid w:val="00A62A9C"/>
    <w:rsid w:val="00A67838"/>
    <w:rsid w:val="00A7009D"/>
    <w:rsid w:val="00A701ED"/>
    <w:rsid w:val="00A706AE"/>
    <w:rsid w:val="00A7199F"/>
    <w:rsid w:val="00A71D8B"/>
    <w:rsid w:val="00A74B24"/>
    <w:rsid w:val="00A7605F"/>
    <w:rsid w:val="00A76695"/>
    <w:rsid w:val="00A77903"/>
    <w:rsid w:val="00A8127F"/>
    <w:rsid w:val="00A81396"/>
    <w:rsid w:val="00A8154E"/>
    <w:rsid w:val="00A81F8B"/>
    <w:rsid w:val="00A82650"/>
    <w:rsid w:val="00A82A8F"/>
    <w:rsid w:val="00A831CC"/>
    <w:rsid w:val="00A8333C"/>
    <w:rsid w:val="00A83B60"/>
    <w:rsid w:val="00A84815"/>
    <w:rsid w:val="00A86C33"/>
    <w:rsid w:val="00A8737D"/>
    <w:rsid w:val="00A87CDE"/>
    <w:rsid w:val="00A920AD"/>
    <w:rsid w:val="00A92C44"/>
    <w:rsid w:val="00A945F6"/>
    <w:rsid w:val="00A95C08"/>
    <w:rsid w:val="00A9731A"/>
    <w:rsid w:val="00A974CA"/>
    <w:rsid w:val="00A97A7D"/>
    <w:rsid w:val="00AA04AA"/>
    <w:rsid w:val="00AA0C0D"/>
    <w:rsid w:val="00AA0E7C"/>
    <w:rsid w:val="00AA10EE"/>
    <w:rsid w:val="00AA171B"/>
    <w:rsid w:val="00AA2360"/>
    <w:rsid w:val="00AA267F"/>
    <w:rsid w:val="00AA2764"/>
    <w:rsid w:val="00AA2D3F"/>
    <w:rsid w:val="00AA3110"/>
    <w:rsid w:val="00AA31F7"/>
    <w:rsid w:val="00AA355F"/>
    <w:rsid w:val="00AA6661"/>
    <w:rsid w:val="00AB0870"/>
    <w:rsid w:val="00AB2933"/>
    <w:rsid w:val="00AB2E06"/>
    <w:rsid w:val="00AB3A19"/>
    <w:rsid w:val="00AB5B74"/>
    <w:rsid w:val="00AB6273"/>
    <w:rsid w:val="00AB7B7E"/>
    <w:rsid w:val="00AB7DAF"/>
    <w:rsid w:val="00AB7F8F"/>
    <w:rsid w:val="00AC130F"/>
    <w:rsid w:val="00AC27F5"/>
    <w:rsid w:val="00AC387D"/>
    <w:rsid w:val="00AC3F16"/>
    <w:rsid w:val="00AC5164"/>
    <w:rsid w:val="00AC593D"/>
    <w:rsid w:val="00AC7199"/>
    <w:rsid w:val="00AD0D85"/>
    <w:rsid w:val="00AD1DE9"/>
    <w:rsid w:val="00AD282B"/>
    <w:rsid w:val="00AD2C0F"/>
    <w:rsid w:val="00AD3A6E"/>
    <w:rsid w:val="00AD5120"/>
    <w:rsid w:val="00AD5DD5"/>
    <w:rsid w:val="00AD71EA"/>
    <w:rsid w:val="00AD7247"/>
    <w:rsid w:val="00AE08EE"/>
    <w:rsid w:val="00AE1B5B"/>
    <w:rsid w:val="00AE1B98"/>
    <w:rsid w:val="00AE6835"/>
    <w:rsid w:val="00AE6B97"/>
    <w:rsid w:val="00AE7A80"/>
    <w:rsid w:val="00AE7AA3"/>
    <w:rsid w:val="00AE7BB5"/>
    <w:rsid w:val="00AF0A85"/>
    <w:rsid w:val="00AF0DB5"/>
    <w:rsid w:val="00AF10F5"/>
    <w:rsid w:val="00AF1911"/>
    <w:rsid w:val="00AF2773"/>
    <w:rsid w:val="00AF37F2"/>
    <w:rsid w:val="00AF4842"/>
    <w:rsid w:val="00AF62E5"/>
    <w:rsid w:val="00AF6DAB"/>
    <w:rsid w:val="00AF6FAD"/>
    <w:rsid w:val="00B0135A"/>
    <w:rsid w:val="00B014FF"/>
    <w:rsid w:val="00B03890"/>
    <w:rsid w:val="00B11024"/>
    <w:rsid w:val="00B121CC"/>
    <w:rsid w:val="00B16DB7"/>
    <w:rsid w:val="00B1700E"/>
    <w:rsid w:val="00B1707E"/>
    <w:rsid w:val="00B17923"/>
    <w:rsid w:val="00B17C59"/>
    <w:rsid w:val="00B20460"/>
    <w:rsid w:val="00B21667"/>
    <w:rsid w:val="00B22B58"/>
    <w:rsid w:val="00B246C9"/>
    <w:rsid w:val="00B26361"/>
    <w:rsid w:val="00B26866"/>
    <w:rsid w:val="00B26A96"/>
    <w:rsid w:val="00B27291"/>
    <w:rsid w:val="00B2771F"/>
    <w:rsid w:val="00B27BA9"/>
    <w:rsid w:val="00B30B16"/>
    <w:rsid w:val="00B330C8"/>
    <w:rsid w:val="00B3539E"/>
    <w:rsid w:val="00B35A0E"/>
    <w:rsid w:val="00B36F46"/>
    <w:rsid w:val="00B37217"/>
    <w:rsid w:val="00B40676"/>
    <w:rsid w:val="00B4088A"/>
    <w:rsid w:val="00B415E0"/>
    <w:rsid w:val="00B41B21"/>
    <w:rsid w:val="00B426DC"/>
    <w:rsid w:val="00B433B7"/>
    <w:rsid w:val="00B473A7"/>
    <w:rsid w:val="00B47E2F"/>
    <w:rsid w:val="00B5148E"/>
    <w:rsid w:val="00B54443"/>
    <w:rsid w:val="00B54F69"/>
    <w:rsid w:val="00B55032"/>
    <w:rsid w:val="00B55521"/>
    <w:rsid w:val="00B5746E"/>
    <w:rsid w:val="00B60012"/>
    <w:rsid w:val="00B61205"/>
    <w:rsid w:val="00B6143C"/>
    <w:rsid w:val="00B625EB"/>
    <w:rsid w:val="00B62962"/>
    <w:rsid w:val="00B63655"/>
    <w:rsid w:val="00B64D0A"/>
    <w:rsid w:val="00B65EF0"/>
    <w:rsid w:val="00B70DE7"/>
    <w:rsid w:val="00B71C87"/>
    <w:rsid w:val="00B71D53"/>
    <w:rsid w:val="00B73B26"/>
    <w:rsid w:val="00B75FA2"/>
    <w:rsid w:val="00B76C92"/>
    <w:rsid w:val="00B76FAC"/>
    <w:rsid w:val="00B8124F"/>
    <w:rsid w:val="00B83085"/>
    <w:rsid w:val="00B84292"/>
    <w:rsid w:val="00B8463E"/>
    <w:rsid w:val="00B8513B"/>
    <w:rsid w:val="00B85B39"/>
    <w:rsid w:val="00B85FA5"/>
    <w:rsid w:val="00B8659E"/>
    <w:rsid w:val="00B871B1"/>
    <w:rsid w:val="00B906B9"/>
    <w:rsid w:val="00B90D7D"/>
    <w:rsid w:val="00B91299"/>
    <w:rsid w:val="00B92C78"/>
    <w:rsid w:val="00B965E2"/>
    <w:rsid w:val="00BA0B62"/>
    <w:rsid w:val="00BA24A8"/>
    <w:rsid w:val="00BA2B8B"/>
    <w:rsid w:val="00BA406B"/>
    <w:rsid w:val="00BA4342"/>
    <w:rsid w:val="00BA5799"/>
    <w:rsid w:val="00BA6551"/>
    <w:rsid w:val="00BA6763"/>
    <w:rsid w:val="00BA6913"/>
    <w:rsid w:val="00BA6C58"/>
    <w:rsid w:val="00BA7BFB"/>
    <w:rsid w:val="00BA7CAA"/>
    <w:rsid w:val="00BB0DD7"/>
    <w:rsid w:val="00BB12A4"/>
    <w:rsid w:val="00BB1AB4"/>
    <w:rsid w:val="00BB22DD"/>
    <w:rsid w:val="00BB448B"/>
    <w:rsid w:val="00BB4790"/>
    <w:rsid w:val="00BB60DB"/>
    <w:rsid w:val="00BB74E2"/>
    <w:rsid w:val="00BC0349"/>
    <w:rsid w:val="00BC1102"/>
    <w:rsid w:val="00BC1196"/>
    <w:rsid w:val="00BC1437"/>
    <w:rsid w:val="00BC271C"/>
    <w:rsid w:val="00BC2751"/>
    <w:rsid w:val="00BC33C1"/>
    <w:rsid w:val="00BC411B"/>
    <w:rsid w:val="00BC490A"/>
    <w:rsid w:val="00BC4B71"/>
    <w:rsid w:val="00BC57C1"/>
    <w:rsid w:val="00BC69DE"/>
    <w:rsid w:val="00BC7517"/>
    <w:rsid w:val="00BC7A48"/>
    <w:rsid w:val="00BD1294"/>
    <w:rsid w:val="00BD134F"/>
    <w:rsid w:val="00BD1370"/>
    <w:rsid w:val="00BD1F25"/>
    <w:rsid w:val="00BD2A92"/>
    <w:rsid w:val="00BD41E3"/>
    <w:rsid w:val="00BE0A80"/>
    <w:rsid w:val="00BE1062"/>
    <w:rsid w:val="00BE2745"/>
    <w:rsid w:val="00BE54EF"/>
    <w:rsid w:val="00BE5A42"/>
    <w:rsid w:val="00BE672E"/>
    <w:rsid w:val="00BE6E0B"/>
    <w:rsid w:val="00BE7C18"/>
    <w:rsid w:val="00BF0794"/>
    <w:rsid w:val="00BF15AD"/>
    <w:rsid w:val="00BF38B0"/>
    <w:rsid w:val="00BF595D"/>
    <w:rsid w:val="00BF67BC"/>
    <w:rsid w:val="00BF6D04"/>
    <w:rsid w:val="00BF714D"/>
    <w:rsid w:val="00BF7929"/>
    <w:rsid w:val="00BF79A6"/>
    <w:rsid w:val="00C00C30"/>
    <w:rsid w:val="00C00D85"/>
    <w:rsid w:val="00C00E2D"/>
    <w:rsid w:val="00C00F00"/>
    <w:rsid w:val="00C036ED"/>
    <w:rsid w:val="00C0411F"/>
    <w:rsid w:val="00C04A9E"/>
    <w:rsid w:val="00C0583F"/>
    <w:rsid w:val="00C05FA4"/>
    <w:rsid w:val="00C06274"/>
    <w:rsid w:val="00C0656D"/>
    <w:rsid w:val="00C07A66"/>
    <w:rsid w:val="00C10EBE"/>
    <w:rsid w:val="00C11B70"/>
    <w:rsid w:val="00C12393"/>
    <w:rsid w:val="00C13AAE"/>
    <w:rsid w:val="00C16472"/>
    <w:rsid w:val="00C16AE5"/>
    <w:rsid w:val="00C16F66"/>
    <w:rsid w:val="00C20CE4"/>
    <w:rsid w:val="00C217A3"/>
    <w:rsid w:val="00C2196A"/>
    <w:rsid w:val="00C21D74"/>
    <w:rsid w:val="00C227D6"/>
    <w:rsid w:val="00C230FB"/>
    <w:rsid w:val="00C249B0"/>
    <w:rsid w:val="00C249C4"/>
    <w:rsid w:val="00C24E57"/>
    <w:rsid w:val="00C26012"/>
    <w:rsid w:val="00C260D1"/>
    <w:rsid w:val="00C26979"/>
    <w:rsid w:val="00C2744D"/>
    <w:rsid w:val="00C307B6"/>
    <w:rsid w:val="00C3111A"/>
    <w:rsid w:val="00C315F7"/>
    <w:rsid w:val="00C3331C"/>
    <w:rsid w:val="00C338FF"/>
    <w:rsid w:val="00C339F3"/>
    <w:rsid w:val="00C33FCF"/>
    <w:rsid w:val="00C344F9"/>
    <w:rsid w:val="00C36C61"/>
    <w:rsid w:val="00C3709E"/>
    <w:rsid w:val="00C37F6F"/>
    <w:rsid w:val="00C4054C"/>
    <w:rsid w:val="00C40867"/>
    <w:rsid w:val="00C41D8E"/>
    <w:rsid w:val="00C445E8"/>
    <w:rsid w:val="00C4479F"/>
    <w:rsid w:val="00C44D09"/>
    <w:rsid w:val="00C452A1"/>
    <w:rsid w:val="00C45D5E"/>
    <w:rsid w:val="00C4633B"/>
    <w:rsid w:val="00C46D6C"/>
    <w:rsid w:val="00C47D05"/>
    <w:rsid w:val="00C51E88"/>
    <w:rsid w:val="00C52E84"/>
    <w:rsid w:val="00C53040"/>
    <w:rsid w:val="00C53B22"/>
    <w:rsid w:val="00C53DED"/>
    <w:rsid w:val="00C53FCB"/>
    <w:rsid w:val="00C57E78"/>
    <w:rsid w:val="00C60781"/>
    <w:rsid w:val="00C60BFD"/>
    <w:rsid w:val="00C60C73"/>
    <w:rsid w:val="00C60D69"/>
    <w:rsid w:val="00C60DCB"/>
    <w:rsid w:val="00C61B06"/>
    <w:rsid w:val="00C61E09"/>
    <w:rsid w:val="00C61F80"/>
    <w:rsid w:val="00C6418F"/>
    <w:rsid w:val="00C643CF"/>
    <w:rsid w:val="00C64E14"/>
    <w:rsid w:val="00C674B6"/>
    <w:rsid w:val="00C6781E"/>
    <w:rsid w:val="00C70951"/>
    <w:rsid w:val="00C722E6"/>
    <w:rsid w:val="00C72F6A"/>
    <w:rsid w:val="00C73BF5"/>
    <w:rsid w:val="00C74468"/>
    <w:rsid w:val="00C7620F"/>
    <w:rsid w:val="00C76943"/>
    <w:rsid w:val="00C769D8"/>
    <w:rsid w:val="00C775B4"/>
    <w:rsid w:val="00C775D0"/>
    <w:rsid w:val="00C77E14"/>
    <w:rsid w:val="00C810BC"/>
    <w:rsid w:val="00C8261A"/>
    <w:rsid w:val="00C8357F"/>
    <w:rsid w:val="00C879B0"/>
    <w:rsid w:val="00C87AF4"/>
    <w:rsid w:val="00C9061D"/>
    <w:rsid w:val="00C906CD"/>
    <w:rsid w:val="00C90E70"/>
    <w:rsid w:val="00C91B6E"/>
    <w:rsid w:val="00C92A47"/>
    <w:rsid w:val="00C92B0C"/>
    <w:rsid w:val="00C933FD"/>
    <w:rsid w:val="00C94F32"/>
    <w:rsid w:val="00C9500C"/>
    <w:rsid w:val="00C95810"/>
    <w:rsid w:val="00C95EBE"/>
    <w:rsid w:val="00C97342"/>
    <w:rsid w:val="00CA0651"/>
    <w:rsid w:val="00CA1765"/>
    <w:rsid w:val="00CA2921"/>
    <w:rsid w:val="00CA306B"/>
    <w:rsid w:val="00CA38E1"/>
    <w:rsid w:val="00CA4676"/>
    <w:rsid w:val="00CA4A94"/>
    <w:rsid w:val="00CA5B0D"/>
    <w:rsid w:val="00CA5E18"/>
    <w:rsid w:val="00CA65B2"/>
    <w:rsid w:val="00CA6DCB"/>
    <w:rsid w:val="00CB0733"/>
    <w:rsid w:val="00CB1F0B"/>
    <w:rsid w:val="00CB25DE"/>
    <w:rsid w:val="00CB2973"/>
    <w:rsid w:val="00CB51B1"/>
    <w:rsid w:val="00CB5EEC"/>
    <w:rsid w:val="00CB5F97"/>
    <w:rsid w:val="00CB70C0"/>
    <w:rsid w:val="00CB71AD"/>
    <w:rsid w:val="00CB7D8C"/>
    <w:rsid w:val="00CC0072"/>
    <w:rsid w:val="00CC0E0E"/>
    <w:rsid w:val="00CC23A7"/>
    <w:rsid w:val="00CC23AF"/>
    <w:rsid w:val="00CC294A"/>
    <w:rsid w:val="00CC3576"/>
    <w:rsid w:val="00CC3B40"/>
    <w:rsid w:val="00CC4255"/>
    <w:rsid w:val="00CC635A"/>
    <w:rsid w:val="00CC6E0C"/>
    <w:rsid w:val="00CD14FB"/>
    <w:rsid w:val="00CD240E"/>
    <w:rsid w:val="00CD4A8D"/>
    <w:rsid w:val="00CD4B27"/>
    <w:rsid w:val="00CD4B41"/>
    <w:rsid w:val="00CD62C5"/>
    <w:rsid w:val="00CD7506"/>
    <w:rsid w:val="00CE03EA"/>
    <w:rsid w:val="00CE1974"/>
    <w:rsid w:val="00CE21D2"/>
    <w:rsid w:val="00CE2E38"/>
    <w:rsid w:val="00CE3925"/>
    <w:rsid w:val="00CE5188"/>
    <w:rsid w:val="00CE5D87"/>
    <w:rsid w:val="00CE5E8F"/>
    <w:rsid w:val="00CE621D"/>
    <w:rsid w:val="00CE69EC"/>
    <w:rsid w:val="00CE7AD0"/>
    <w:rsid w:val="00CF3D31"/>
    <w:rsid w:val="00CF5E3F"/>
    <w:rsid w:val="00CF670F"/>
    <w:rsid w:val="00CF6F89"/>
    <w:rsid w:val="00D00562"/>
    <w:rsid w:val="00D01067"/>
    <w:rsid w:val="00D011B2"/>
    <w:rsid w:val="00D0129B"/>
    <w:rsid w:val="00D0138E"/>
    <w:rsid w:val="00D025A5"/>
    <w:rsid w:val="00D039ED"/>
    <w:rsid w:val="00D04CCE"/>
    <w:rsid w:val="00D05C53"/>
    <w:rsid w:val="00D05F16"/>
    <w:rsid w:val="00D06668"/>
    <w:rsid w:val="00D13A9A"/>
    <w:rsid w:val="00D13B71"/>
    <w:rsid w:val="00D13C47"/>
    <w:rsid w:val="00D162EA"/>
    <w:rsid w:val="00D16A8B"/>
    <w:rsid w:val="00D21AEA"/>
    <w:rsid w:val="00D2204C"/>
    <w:rsid w:val="00D22132"/>
    <w:rsid w:val="00D22868"/>
    <w:rsid w:val="00D23AFE"/>
    <w:rsid w:val="00D24E39"/>
    <w:rsid w:val="00D264C4"/>
    <w:rsid w:val="00D30DAC"/>
    <w:rsid w:val="00D315E0"/>
    <w:rsid w:val="00D318AA"/>
    <w:rsid w:val="00D3283B"/>
    <w:rsid w:val="00D32AD1"/>
    <w:rsid w:val="00D34987"/>
    <w:rsid w:val="00D359ED"/>
    <w:rsid w:val="00D36052"/>
    <w:rsid w:val="00D37D60"/>
    <w:rsid w:val="00D413A4"/>
    <w:rsid w:val="00D436BE"/>
    <w:rsid w:val="00D436DB"/>
    <w:rsid w:val="00D46A72"/>
    <w:rsid w:val="00D4717E"/>
    <w:rsid w:val="00D521F6"/>
    <w:rsid w:val="00D60F39"/>
    <w:rsid w:val="00D62C74"/>
    <w:rsid w:val="00D63D84"/>
    <w:rsid w:val="00D64351"/>
    <w:rsid w:val="00D645D4"/>
    <w:rsid w:val="00D64839"/>
    <w:rsid w:val="00D669C8"/>
    <w:rsid w:val="00D66DC0"/>
    <w:rsid w:val="00D66F66"/>
    <w:rsid w:val="00D722A2"/>
    <w:rsid w:val="00D7304C"/>
    <w:rsid w:val="00D73051"/>
    <w:rsid w:val="00D730E0"/>
    <w:rsid w:val="00D77C34"/>
    <w:rsid w:val="00D80F9F"/>
    <w:rsid w:val="00D81194"/>
    <w:rsid w:val="00D8129D"/>
    <w:rsid w:val="00D83337"/>
    <w:rsid w:val="00D849E5"/>
    <w:rsid w:val="00D84F43"/>
    <w:rsid w:val="00D85780"/>
    <w:rsid w:val="00D86470"/>
    <w:rsid w:val="00D872DC"/>
    <w:rsid w:val="00D875D3"/>
    <w:rsid w:val="00D87C8E"/>
    <w:rsid w:val="00D94D85"/>
    <w:rsid w:val="00D9686B"/>
    <w:rsid w:val="00D97B60"/>
    <w:rsid w:val="00DA0AC0"/>
    <w:rsid w:val="00DA1564"/>
    <w:rsid w:val="00DA271C"/>
    <w:rsid w:val="00DA28F0"/>
    <w:rsid w:val="00DA2906"/>
    <w:rsid w:val="00DA3420"/>
    <w:rsid w:val="00DA3EDF"/>
    <w:rsid w:val="00DA53E9"/>
    <w:rsid w:val="00DA609C"/>
    <w:rsid w:val="00DA6360"/>
    <w:rsid w:val="00DA655F"/>
    <w:rsid w:val="00DB0B5D"/>
    <w:rsid w:val="00DB218B"/>
    <w:rsid w:val="00DB284D"/>
    <w:rsid w:val="00DB3073"/>
    <w:rsid w:val="00DB3B11"/>
    <w:rsid w:val="00DB4729"/>
    <w:rsid w:val="00DB5A89"/>
    <w:rsid w:val="00DB69C6"/>
    <w:rsid w:val="00DB7F88"/>
    <w:rsid w:val="00DC15AD"/>
    <w:rsid w:val="00DC2D11"/>
    <w:rsid w:val="00DC5A72"/>
    <w:rsid w:val="00DC5CC1"/>
    <w:rsid w:val="00DC667A"/>
    <w:rsid w:val="00DC69A8"/>
    <w:rsid w:val="00DC710B"/>
    <w:rsid w:val="00DC7556"/>
    <w:rsid w:val="00DD08D8"/>
    <w:rsid w:val="00DD1230"/>
    <w:rsid w:val="00DD141C"/>
    <w:rsid w:val="00DD3910"/>
    <w:rsid w:val="00DD3FCB"/>
    <w:rsid w:val="00DD40D7"/>
    <w:rsid w:val="00DD55DB"/>
    <w:rsid w:val="00DD59F4"/>
    <w:rsid w:val="00DE1A40"/>
    <w:rsid w:val="00DE3A86"/>
    <w:rsid w:val="00DE3D4D"/>
    <w:rsid w:val="00DE400D"/>
    <w:rsid w:val="00DE5155"/>
    <w:rsid w:val="00DE58D2"/>
    <w:rsid w:val="00DE6A55"/>
    <w:rsid w:val="00DE74F1"/>
    <w:rsid w:val="00DE79C1"/>
    <w:rsid w:val="00DF5996"/>
    <w:rsid w:val="00DF7105"/>
    <w:rsid w:val="00DF7641"/>
    <w:rsid w:val="00E00665"/>
    <w:rsid w:val="00E0235A"/>
    <w:rsid w:val="00E029BA"/>
    <w:rsid w:val="00E0340B"/>
    <w:rsid w:val="00E05703"/>
    <w:rsid w:val="00E061B8"/>
    <w:rsid w:val="00E10AC9"/>
    <w:rsid w:val="00E11A73"/>
    <w:rsid w:val="00E11C5F"/>
    <w:rsid w:val="00E14163"/>
    <w:rsid w:val="00E14F58"/>
    <w:rsid w:val="00E15CEF"/>
    <w:rsid w:val="00E15D8D"/>
    <w:rsid w:val="00E175EE"/>
    <w:rsid w:val="00E209D9"/>
    <w:rsid w:val="00E20E10"/>
    <w:rsid w:val="00E215EF"/>
    <w:rsid w:val="00E2425B"/>
    <w:rsid w:val="00E247E6"/>
    <w:rsid w:val="00E263F6"/>
    <w:rsid w:val="00E30D16"/>
    <w:rsid w:val="00E31168"/>
    <w:rsid w:val="00E31333"/>
    <w:rsid w:val="00E31F2A"/>
    <w:rsid w:val="00E37026"/>
    <w:rsid w:val="00E420D1"/>
    <w:rsid w:val="00E43753"/>
    <w:rsid w:val="00E439F3"/>
    <w:rsid w:val="00E43C44"/>
    <w:rsid w:val="00E450A2"/>
    <w:rsid w:val="00E45F4C"/>
    <w:rsid w:val="00E4600E"/>
    <w:rsid w:val="00E46967"/>
    <w:rsid w:val="00E47949"/>
    <w:rsid w:val="00E5008E"/>
    <w:rsid w:val="00E50D45"/>
    <w:rsid w:val="00E51264"/>
    <w:rsid w:val="00E51A5D"/>
    <w:rsid w:val="00E51F28"/>
    <w:rsid w:val="00E51F53"/>
    <w:rsid w:val="00E523A2"/>
    <w:rsid w:val="00E548B6"/>
    <w:rsid w:val="00E56B63"/>
    <w:rsid w:val="00E5793D"/>
    <w:rsid w:val="00E605C7"/>
    <w:rsid w:val="00E614B8"/>
    <w:rsid w:val="00E61768"/>
    <w:rsid w:val="00E62DAB"/>
    <w:rsid w:val="00E648F6"/>
    <w:rsid w:val="00E65526"/>
    <w:rsid w:val="00E66091"/>
    <w:rsid w:val="00E666AB"/>
    <w:rsid w:val="00E66863"/>
    <w:rsid w:val="00E67D69"/>
    <w:rsid w:val="00E72AC6"/>
    <w:rsid w:val="00E748F5"/>
    <w:rsid w:val="00E7741D"/>
    <w:rsid w:val="00E77D72"/>
    <w:rsid w:val="00E77EB1"/>
    <w:rsid w:val="00E804EC"/>
    <w:rsid w:val="00E80A46"/>
    <w:rsid w:val="00E80B4D"/>
    <w:rsid w:val="00E81557"/>
    <w:rsid w:val="00E8275F"/>
    <w:rsid w:val="00E8318F"/>
    <w:rsid w:val="00E83340"/>
    <w:rsid w:val="00E85649"/>
    <w:rsid w:val="00E86A46"/>
    <w:rsid w:val="00E87033"/>
    <w:rsid w:val="00E904F2"/>
    <w:rsid w:val="00E9064C"/>
    <w:rsid w:val="00E909DD"/>
    <w:rsid w:val="00E90AB5"/>
    <w:rsid w:val="00E9201B"/>
    <w:rsid w:val="00E92070"/>
    <w:rsid w:val="00E94409"/>
    <w:rsid w:val="00E9692E"/>
    <w:rsid w:val="00E96F6F"/>
    <w:rsid w:val="00E977B3"/>
    <w:rsid w:val="00E97FD0"/>
    <w:rsid w:val="00EA02B1"/>
    <w:rsid w:val="00EA0A9E"/>
    <w:rsid w:val="00EA3271"/>
    <w:rsid w:val="00EA5347"/>
    <w:rsid w:val="00EA57FE"/>
    <w:rsid w:val="00EB1DBD"/>
    <w:rsid w:val="00EB3C34"/>
    <w:rsid w:val="00EB3F39"/>
    <w:rsid w:val="00EB4D60"/>
    <w:rsid w:val="00EB5439"/>
    <w:rsid w:val="00EB6ACC"/>
    <w:rsid w:val="00EB7387"/>
    <w:rsid w:val="00EC122F"/>
    <w:rsid w:val="00EC1F9A"/>
    <w:rsid w:val="00EC2500"/>
    <w:rsid w:val="00EC251C"/>
    <w:rsid w:val="00EC44D2"/>
    <w:rsid w:val="00EC4648"/>
    <w:rsid w:val="00EC4AE6"/>
    <w:rsid w:val="00EC50B9"/>
    <w:rsid w:val="00EC5874"/>
    <w:rsid w:val="00ED06C3"/>
    <w:rsid w:val="00ED07DF"/>
    <w:rsid w:val="00ED0BA2"/>
    <w:rsid w:val="00ED14F4"/>
    <w:rsid w:val="00ED1A10"/>
    <w:rsid w:val="00ED247F"/>
    <w:rsid w:val="00ED3222"/>
    <w:rsid w:val="00ED32C5"/>
    <w:rsid w:val="00ED4A87"/>
    <w:rsid w:val="00ED50FD"/>
    <w:rsid w:val="00ED540A"/>
    <w:rsid w:val="00EE10B5"/>
    <w:rsid w:val="00EE1809"/>
    <w:rsid w:val="00EE18C1"/>
    <w:rsid w:val="00EE2976"/>
    <w:rsid w:val="00EE2A90"/>
    <w:rsid w:val="00EE3364"/>
    <w:rsid w:val="00EE355C"/>
    <w:rsid w:val="00EE37AF"/>
    <w:rsid w:val="00EE3A69"/>
    <w:rsid w:val="00EE53B6"/>
    <w:rsid w:val="00EE740C"/>
    <w:rsid w:val="00EE7E4C"/>
    <w:rsid w:val="00EF0550"/>
    <w:rsid w:val="00EF2D7C"/>
    <w:rsid w:val="00EF2DFC"/>
    <w:rsid w:val="00EF3643"/>
    <w:rsid w:val="00EF3858"/>
    <w:rsid w:val="00EF4277"/>
    <w:rsid w:val="00EF5F7F"/>
    <w:rsid w:val="00EF675B"/>
    <w:rsid w:val="00EF6F59"/>
    <w:rsid w:val="00F01F6A"/>
    <w:rsid w:val="00F01FE8"/>
    <w:rsid w:val="00F02F5D"/>
    <w:rsid w:val="00F05BCE"/>
    <w:rsid w:val="00F06968"/>
    <w:rsid w:val="00F06ABD"/>
    <w:rsid w:val="00F06BBC"/>
    <w:rsid w:val="00F06D17"/>
    <w:rsid w:val="00F07AAC"/>
    <w:rsid w:val="00F10D49"/>
    <w:rsid w:val="00F11CFA"/>
    <w:rsid w:val="00F1390A"/>
    <w:rsid w:val="00F13C01"/>
    <w:rsid w:val="00F148BB"/>
    <w:rsid w:val="00F14A81"/>
    <w:rsid w:val="00F1689C"/>
    <w:rsid w:val="00F17833"/>
    <w:rsid w:val="00F204CB"/>
    <w:rsid w:val="00F206A6"/>
    <w:rsid w:val="00F20EC7"/>
    <w:rsid w:val="00F227BA"/>
    <w:rsid w:val="00F22F35"/>
    <w:rsid w:val="00F2324A"/>
    <w:rsid w:val="00F2577A"/>
    <w:rsid w:val="00F3044D"/>
    <w:rsid w:val="00F30BFA"/>
    <w:rsid w:val="00F30E68"/>
    <w:rsid w:val="00F31A2B"/>
    <w:rsid w:val="00F33949"/>
    <w:rsid w:val="00F346BE"/>
    <w:rsid w:val="00F35FB5"/>
    <w:rsid w:val="00F36A5C"/>
    <w:rsid w:val="00F37429"/>
    <w:rsid w:val="00F3756B"/>
    <w:rsid w:val="00F37A8B"/>
    <w:rsid w:val="00F403D9"/>
    <w:rsid w:val="00F40BBC"/>
    <w:rsid w:val="00F4132C"/>
    <w:rsid w:val="00F41EEC"/>
    <w:rsid w:val="00F4240A"/>
    <w:rsid w:val="00F430F5"/>
    <w:rsid w:val="00F4444A"/>
    <w:rsid w:val="00F50040"/>
    <w:rsid w:val="00F50A99"/>
    <w:rsid w:val="00F51484"/>
    <w:rsid w:val="00F518D5"/>
    <w:rsid w:val="00F51936"/>
    <w:rsid w:val="00F53221"/>
    <w:rsid w:val="00F5637F"/>
    <w:rsid w:val="00F60D93"/>
    <w:rsid w:val="00F61416"/>
    <w:rsid w:val="00F65045"/>
    <w:rsid w:val="00F651AE"/>
    <w:rsid w:val="00F65B9B"/>
    <w:rsid w:val="00F66D9D"/>
    <w:rsid w:val="00F67031"/>
    <w:rsid w:val="00F719C7"/>
    <w:rsid w:val="00F723BF"/>
    <w:rsid w:val="00F73C4F"/>
    <w:rsid w:val="00F7499D"/>
    <w:rsid w:val="00F74CA1"/>
    <w:rsid w:val="00F75699"/>
    <w:rsid w:val="00F758C6"/>
    <w:rsid w:val="00F7709D"/>
    <w:rsid w:val="00F775D5"/>
    <w:rsid w:val="00F804E9"/>
    <w:rsid w:val="00F831FF"/>
    <w:rsid w:val="00F83BA1"/>
    <w:rsid w:val="00F85854"/>
    <w:rsid w:val="00F87A8A"/>
    <w:rsid w:val="00F87C61"/>
    <w:rsid w:val="00F91A15"/>
    <w:rsid w:val="00F936B4"/>
    <w:rsid w:val="00F94598"/>
    <w:rsid w:val="00F9539A"/>
    <w:rsid w:val="00F97093"/>
    <w:rsid w:val="00F973B2"/>
    <w:rsid w:val="00F9758F"/>
    <w:rsid w:val="00F97672"/>
    <w:rsid w:val="00FA0793"/>
    <w:rsid w:val="00FA0EB9"/>
    <w:rsid w:val="00FA1175"/>
    <w:rsid w:val="00FA143E"/>
    <w:rsid w:val="00FA1994"/>
    <w:rsid w:val="00FA1AB4"/>
    <w:rsid w:val="00FA2071"/>
    <w:rsid w:val="00FA251A"/>
    <w:rsid w:val="00FA26A6"/>
    <w:rsid w:val="00FA3455"/>
    <w:rsid w:val="00FA4C5F"/>
    <w:rsid w:val="00FA53BB"/>
    <w:rsid w:val="00FA5EDF"/>
    <w:rsid w:val="00FA601D"/>
    <w:rsid w:val="00FA77E2"/>
    <w:rsid w:val="00FB37E5"/>
    <w:rsid w:val="00FB3AC0"/>
    <w:rsid w:val="00FB3BF0"/>
    <w:rsid w:val="00FB642F"/>
    <w:rsid w:val="00FB709D"/>
    <w:rsid w:val="00FB7CD8"/>
    <w:rsid w:val="00FB7D73"/>
    <w:rsid w:val="00FC12C7"/>
    <w:rsid w:val="00FC1510"/>
    <w:rsid w:val="00FC2798"/>
    <w:rsid w:val="00FC3560"/>
    <w:rsid w:val="00FC3745"/>
    <w:rsid w:val="00FC38A1"/>
    <w:rsid w:val="00FC3D6C"/>
    <w:rsid w:val="00FC564D"/>
    <w:rsid w:val="00FC64FA"/>
    <w:rsid w:val="00FC6B89"/>
    <w:rsid w:val="00FC7454"/>
    <w:rsid w:val="00FC7ECF"/>
    <w:rsid w:val="00FD008A"/>
    <w:rsid w:val="00FD02B6"/>
    <w:rsid w:val="00FD4B6C"/>
    <w:rsid w:val="00FD529D"/>
    <w:rsid w:val="00FD65F3"/>
    <w:rsid w:val="00FD698A"/>
    <w:rsid w:val="00FD7B46"/>
    <w:rsid w:val="00FE021F"/>
    <w:rsid w:val="00FE09B1"/>
    <w:rsid w:val="00FE144F"/>
    <w:rsid w:val="00FE1EF8"/>
    <w:rsid w:val="00FE3A64"/>
    <w:rsid w:val="00FE4A98"/>
    <w:rsid w:val="00FE5212"/>
    <w:rsid w:val="00FE6558"/>
    <w:rsid w:val="00FF089B"/>
    <w:rsid w:val="00FF1430"/>
    <w:rsid w:val="00FF234D"/>
    <w:rsid w:val="00FF2E50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63AF3"/>
  <w15:docId w15:val="{F02BEA4A-8BAD-421B-872C-6F8E5365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メイリオ" w:eastAsiaTheme="minorEastAsia" w:hAnsi="メイリオ" w:cstheme="minorBidi"/>
        <w:kern w:val="2"/>
        <w:sz w:val="18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57E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451D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1DB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BC7A48"/>
    <w:rPr>
      <w:rFonts w:ascii="ヒラギノ角ゴ ProN W3" w:eastAsia="ヒラギノ角ゴ ProN W3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C7A48"/>
    <w:rPr>
      <w:rFonts w:ascii="ヒラギノ角ゴ ProN W3" w:eastAsia="ヒラギノ角ゴ ProN W3"/>
      <w:szCs w:val="18"/>
    </w:rPr>
  </w:style>
  <w:style w:type="paragraph" w:styleId="a6">
    <w:name w:val="header"/>
    <w:basedOn w:val="a"/>
    <w:link w:val="a7"/>
    <w:uiPriority w:val="99"/>
    <w:unhideWhenUsed/>
    <w:rsid w:val="00DD12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D1230"/>
  </w:style>
  <w:style w:type="paragraph" w:styleId="a8">
    <w:name w:val="footer"/>
    <w:basedOn w:val="a"/>
    <w:link w:val="a9"/>
    <w:uiPriority w:val="99"/>
    <w:unhideWhenUsed/>
    <w:rsid w:val="00DD123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D1230"/>
  </w:style>
  <w:style w:type="character" w:styleId="aa">
    <w:name w:val="line number"/>
    <w:basedOn w:val="a0"/>
    <w:uiPriority w:val="99"/>
    <w:semiHidden/>
    <w:unhideWhenUsed/>
    <w:rsid w:val="00DD1230"/>
  </w:style>
  <w:style w:type="character" w:styleId="ab">
    <w:name w:val="Hyperlink"/>
    <w:basedOn w:val="a0"/>
    <w:uiPriority w:val="99"/>
    <w:unhideWhenUsed/>
    <w:rsid w:val="002D7CE7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2D7CE7"/>
    <w:rPr>
      <w:color w:val="808080"/>
      <w:shd w:val="clear" w:color="auto" w:fill="E6E6E6"/>
    </w:rPr>
  </w:style>
  <w:style w:type="character" w:customStyle="1" w:styleId="10">
    <w:name w:val="見出し 1 (文字)"/>
    <w:basedOn w:val="a0"/>
    <w:link w:val="1"/>
    <w:uiPriority w:val="9"/>
    <w:rsid w:val="00A057E7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451D2"/>
    <w:rPr>
      <w:rFonts w:asciiTheme="majorHAnsi" w:eastAsiaTheme="majorEastAsia" w:hAnsiTheme="majorHAnsi" w:cstheme="majorBidi"/>
    </w:rPr>
  </w:style>
  <w:style w:type="character" w:styleId="ac">
    <w:name w:val="annotation reference"/>
    <w:basedOn w:val="a0"/>
    <w:uiPriority w:val="99"/>
    <w:semiHidden/>
    <w:unhideWhenUsed/>
    <w:rsid w:val="007D2B2C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D2B2C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7D2B2C"/>
    <w:rPr>
      <w:sz w:val="20"/>
      <w:szCs w:val="20"/>
    </w:rPr>
  </w:style>
  <w:style w:type="character" w:customStyle="1" w:styleId="21">
    <w:name w:val="未解決のメンション2"/>
    <w:basedOn w:val="a0"/>
    <w:uiPriority w:val="99"/>
    <w:semiHidden/>
    <w:unhideWhenUsed/>
    <w:rsid w:val="00AE7AA3"/>
    <w:rPr>
      <w:color w:val="605E5C"/>
      <w:shd w:val="clear" w:color="auto" w:fill="E1DFDD"/>
    </w:rPr>
  </w:style>
  <w:style w:type="character" w:styleId="af">
    <w:name w:val="Strong"/>
    <w:basedOn w:val="a0"/>
    <w:uiPriority w:val="22"/>
    <w:qFormat/>
    <w:rsid w:val="00DA53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3C1B3-7936-4ACB-BC99-15786D659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3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康平 鉢呂</cp:lastModifiedBy>
  <cp:revision>186</cp:revision>
  <cp:lastPrinted>2017-12-07T07:00:00Z</cp:lastPrinted>
  <dcterms:created xsi:type="dcterms:W3CDTF">2019-04-29T14:11:00Z</dcterms:created>
  <dcterms:modified xsi:type="dcterms:W3CDTF">2023-11-10T15:22:00Z</dcterms:modified>
</cp:coreProperties>
</file>